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351230" w14:textId="77777777" w:rsidR="003E34A2" w:rsidRDefault="003E34A2" w:rsidP="003E34A2">
      <w:pPr>
        <w:tabs>
          <w:tab w:val="left" w:pos="3366"/>
        </w:tabs>
        <w:rPr>
          <w:rFonts w:cs="Times New Roman"/>
          <w:szCs w:val="24"/>
        </w:rPr>
      </w:pPr>
      <w:proofErr w:type="gramStart"/>
      <w:ins w:id="0" w:author="M" w:date="2016-08-09T15:26:00Z">
        <w:r w:rsidRPr="00297750">
          <w:rPr>
            <w:b/>
          </w:rPr>
          <w:t>Supplementary Table 4.</w:t>
        </w:r>
      </w:ins>
      <w:proofErr w:type="gramEnd"/>
      <w:ins w:id="1" w:author="M" w:date="2016-08-09T15:27:00Z">
        <w:r w:rsidRPr="00730831">
          <w:rPr>
            <w:rFonts w:cs="Times New Roman"/>
            <w:szCs w:val="24"/>
          </w:rPr>
          <w:t xml:space="preserve"> </w:t>
        </w:r>
        <w:r>
          <w:rPr>
            <w:rFonts w:cs="Times New Roman"/>
            <w:szCs w:val="24"/>
          </w:rPr>
          <w:t xml:space="preserve"> </w:t>
        </w:r>
        <w:r w:rsidRPr="00AB62C1">
          <w:rPr>
            <w:rFonts w:cs="Times New Roman"/>
            <w:szCs w:val="24"/>
          </w:rPr>
          <w:t xml:space="preserve">Accession numbers of </w:t>
        </w:r>
        <w:r>
          <w:rPr>
            <w:rFonts w:cs="Times New Roman"/>
            <w:szCs w:val="24"/>
          </w:rPr>
          <w:t xml:space="preserve">the </w:t>
        </w:r>
      </w:ins>
      <w:ins w:id="2" w:author="M" w:date="2016-08-09T15:28:00Z">
        <w:r w:rsidRPr="005D0524">
          <w:rPr>
            <w:rFonts w:eastAsia="Times New Roman" w:cs="Times New Roman"/>
            <w:szCs w:val="24"/>
          </w:rPr>
          <w:t xml:space="preserve">genes coding for type I, type II, and type III </w:t>
        </w:r>
        <w:proofErr w:type="spellStart"/>
        <w:r w:rsidRPr="005D0524">
          <w:rPr>
            <w:rFonts w:eastAsia="Times New Roman" w:cs="Times New Roman"/>
            <w:szCs w:val="24"/>
          </w:rPr>
          <w:t>polyketide</w:t>
        </w:r>
        <w:proofErr w:type="spellEnd"/>
        <w:r w:rsidRPr="005D0524">
          <w:rPr>
            <w:rFonts w:eastAsia="Times New Roman" w:cs="Times New Roman"/>
            <w:szCs w:val="24"/>
          </w:rPr>
          <w:t xml:space="preserve"> synthases (PKS-I, PKS-II, and PKS-III) and non-ribosomal peptide </w:t>
        </w:r>
        <w:proofErr w:type="spellStart"/>
        <w:r w:rsidRPr="005D0524">
          <w:rPr>
            <w:rFonts w:eastAsia="Times New Roman" w:cs="Times New Roman"/>
            <w:szCs w:val="24"/>
          </w:rPr>
          <w:t>synthetases</w:t>
        </w:r>
        <w:proofErr w:type="spellEnd"/>
        <w:r w:rsidRPr="005D0524">
          <w:rPr>
            <w:rFonts w:eastAsia="Times New Roman" w:cs="Times New Roman"/>
            <w:szCs w:val="24"/>
          </w:rPr>
          <w:t xml:space="preserve"> (NRPS) </w:t>
        </w:r>
      </w:ins>
      <w:ins w:id="3" w:author="M" w:date="2016-08-09T15:27:00Z">
        <w:r>
          <w:rPr>
            <w:rFonts w:cs="Times New Roman"/>
            <w:szCs w:val="24"/>
          </w:rPr>
          <w:t xml:space="preserve">of </w:t>
        </w:r>
        <w:proofErr w:type="spellStart"/>
        <w:r>
          <w:rPr>
            <w:rFonts w:cs="Times New Roman"/>
            <w:szCs w:val="24"/>
          </w:rPr>
          <w:t>moonmilk</w:t>
        </w:r>
        <w:proofErr w:type="spellEnd"/>
        <w:r>
          <w:rPr>
            <w:rFonts w:cs="Times New Roman"/>
            <w:szCs w:val="24"/>
          </w:rPr>
          <w:t xml:space="preserve"> </w:t>
        </w:r>
        <w:r w:rsidRPr="00AB62C1">
          <w:rPr>
            <w:rFonts w:cs="Times New Roman"/>
            <w:szCs w:val="24"/>
          </w:rPr>
          <w:t>isolates.</w:t>
        </w:r>
      </w:ins>
    </w:p>
    <w:tbl>
      <w:tblPr>
        <w:tblW w:w="412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8"/>
        <w:gridCol w:w="2481"/>
        <w:gridCol w:w="2481"/>
        <w:gridCol w:w="2481"/>
        <w:gridCol w:w="2479"/>
      </w:tblGrid>
      <w:tr w:rsidR="00FA059C" w:rsidRPr="00535262" w14:paraId="7749BD4F" w14:textId="77777777" w:rsidTr="00FA059C">
        <w:trPr>
          <w:trHeight w:val="227"/>
        </w:trPr>
        <w:tc>
          <w:tcPr>
            <w:tcW w:w="745" w:type="pct"/>
            <w:vMerge w:val="restart"/>
            <w:shd w:val="clear" w:color="auto" w:fill="auto"/>
            <w:noWrap/>
            <w:vAlign w:val="center"/>
            <w:hideMark/>
          </w:tcPr>
          <w:p w14:paraId="0507A52A" w14:textId="77777777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3526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oonmilk</w:t>
            </w:r>
            <w:proofErr w:type="spellEnd"/>
            <w:r w:rsidRPr="0053526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isolate</w:t>
            </w:r>
          </w:p>
        </w:tc>
        <w:tc>
          <w:tcPr>
            <w:tcW w:w="4255" w:type="pct"/>
            <w:gridSpan w:val="4"/>
            <w:shd w:val="clear" w:color="auto" w:fill="auto"/>
            <w:noWrap/>
            <w:vAlign w:val="center"/>
          </w:tcPr>
          <w:p w14:paraId="1157FB20" w14:textId="77777777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ccession numbers</w:t>
            </w:r>
          </w:p>
        </w:tc>
      </w:tr>
      <w:tr w:rsidR="00FA059C" w:rsidRPr="00535262" w14:paraId="7B115F81" w14:textId="77777777" w:rsidTr="00FA059C">
        <w:trPr>
          <w:trHeight w:val="227"/>
        </w:trPr>
        <w:tc>
          <w:tcPr>
            <w:tcW w:w="745" w:type="pct"/>
            <w:vMerge/>
            <w:shd w:val="clear" w:color="auto" w:fill="auto"/>
            <w:noWrap/>
            <w:vAlign w:val="center"/>
          </w:tcPr>
          <w:p w14:paraId="62F072DD" w14:textId="77777777" w:rsidR="00FA059C" w:rsidRPr="00535262" w:rsidRDefault="00FA059C" w:rsidP="00D9099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3D73692B" w14:textId="1C6C8AC2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pl-PL"/>
              </w:rPr>
              <w:t>NRPS</w:t>
            </w:r>
          </w:p>
        </w:tc>
        <w:tc>
          <w:tcPr>
            <w:tcW w:w="1064" w:type="pct"/>
            <w:vAlign w:val="center"/>
          </w:tcPr>
          <w:p w14:paraId="0F966B25" w14:textId="197941FE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pl-PL"/>
              </w:rPr>
              <w:t>PKS-</w:t>
            </w:r>
            <w:r w:rsidR="00FA059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1064" w:type="pct"/>
            <w:vAlign w:val="center"/>
          </w:tcPr>
          <w:p w14:paraId="189919B9" w14:textId="5BE560D3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pl-PL"/>
              </w:rPr>
              <w:t>PKS-II</w:t>
            </w:r>
          </w:p>
        </w:tc>
        <w:tc>
          <w:tcPr>
            <w:tcW w:w="1063" w:type="pct"/>
            <w:vAlign w:val="center"/>
          </w:tcPr>
          <w:p w14:paraId="447C9949" w14:textId="42AA3B3A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pl-PL"/>
              </w:rPr>
              <w:t>PKS-III</w:t>
            </w:r>
          </w:p>
        </w:tc>
      </w:tr>
      <w:tr w:rsidR="00FA059C" w:rsidRPr="00535262" w14:paraId="1EF5988B" w14:textId="77777777" w:rsidTr="00FA059C">
        <w:trPr>
          <w:trHeight w:val="227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489DDD5" w14:textId="744D9126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</w:t>
            </w:r>
            <w:r w:rsidR="00D90993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4E5AC473" w14:textId="07D47CD6" w:rsidR="00D90993" w:rsidRPr="00D90993" w:rsidRDefault="00D90993" w:rsidP="00D90993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90993">
              <w:rPr>
                <w:rFonts w:cs="Times New Roman"/>
                <w:sz w:val="16"/>
                <w:szCs w:val="16"/>
              </w:rPr>
              <w:t>KX707963</w:t>
            </w:r>
            <w:proofErr w:type="gramStart"/>
            <w:r>
              <w:rPr>
                <w:rFonts w:cs="Times New Roman"/>
                <w:sz w:val="16"/>
                <w:szCs w:val="16"/>
              </w:rPr>
              <w:t>,</w:t>
            </w:r>
            <w:r w:rsidRPr="00D90993">
              <w:rPr>
                <w:rFonts w:cs="Times New Roman"/>
                <w:sz w:val="16"/>
                <w:szCs w:val="16"/>
              </w:rPr>
              <w:t>KX707964</w:t>
            </w:r>
            <w:proofErr w:type="gramEnd"/>
          </w:p>
          <w:p w14:paraId="0B2F40A1" w14:textId="77777777" w:rsidR="00D90993" w:rsidRPr="00D90993" w:rsidRDefault="00D90993" w:rsidP="00D90993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90993">
              <w:rPr>
                <w:rFonts w:cs="Times New Roman"/>
                <w:sz w:val="16"/>
                <w:szCs w:val="16"/>
              </w:rPr>
              <w:t>KX707965</w:t>
            </w:r>
          </w:p>
          <w:p w14:paraId="2ECF1397" w14:textId="77777777" w:rsidR="00D90993" w:rsidRPr="00D90993" w:rsidRDefault="00D90993" w:rsidP="00D90993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90993">
              <w:rPr>
                <w:rFonts w:cs="Times New Roman"/>
                <w:sz w:val="16"/>
                <w:szCs w:val="16"/>
              </w:rPr>
              <w:t>KX707966</w:t>
            </w:r>
          </w:p>
          <w:p w14:paraId="592F5D0C" w14:textId="77777777" w:rsidR="00D90993" w:rsidRPr="00D90993" w:rsidRDefault="00D90993" w:rsidP="00D90993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90993">
              <w:rPr>
                <w:rFonts w:cs="Times New Roman"/>
                <w:sz w:val="16"/>
                <w:szCs w:val="16"/>
              </w:rPr>
              <w:t>KX707967</w:t>
            </w:r>
          </w:p>
          <w:p w14:paraId="0911835C" w14:textId="77777777" w:rsidR="00D90993" w:rsidRPr="00D90993" w:rsidRDefault="00D90993" w:rsidP="00D90993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90993">
              <w:rPr>
                <w:rFonts w:cs="Times New Roman"/>
                <w:sz w:val="16"/>
                <w:szCs w:val="16"/>
              </w:rPr>
              <w:t>KX707968</w:t>
            </w:r>
          </w:p>
          <w:p w14:paraId="7FE90668" w14:textId="77777777" w:rsidR="00D90993" w:rsidRPr="00D90993" w:rsidRDefault="00D90993" w:rsidP="00D90993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90993">
              <w:rPr>
                <w:rFonts w:cs="Times New Roman"/>
                <w:sz w:val="16"/>
                <w:szCs w:val="16"/>
              </w:rPr>
              <w:t>KX707969</w:t>
            </w:r>
          </w:p>
          <w:p w14:paraId="29A7C782" w14:textId="77777777" w:rsidR="00D90993" w:rsidRPr="00D90993" w:rsidRDefault="00D90993" w:rsidP="00D90993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90993">
              <w:rPr>
                <w:rFonts w:cs="Times New Roman"/>
                <w:sz w:val="16"/>
                <w:szCs w:val="16"/>
              </w:rPr>
              <w:t>KX707970</w:t>
            </w:r>
          </w:p>
          <w:p w14:paraId="18102BE4" w14:textId="249D864B" w:rsidR="00FA059C" w:rsidRPr="00FA059C" w:rsidRDefault="00D90993" w:rsidP="00D90993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90993">
              <w:rPr>
                <w:rFonts w:cs="Times New Roman"/>
                <w:sz w:val="16"/>
                <w:szCs w:val="16"/>
              </w:rPr>
              <w:t>KX707971</w:t>
            </w:r>
          </w:p>
        </w:tc>
        <w:tc>
          <w:tcPr>
            <w:tcW w:w="1064" w:type="pct"/>
            <w:vAlign w:val="center"/>
          </w:tcPr>
          <w:p w14:paraId="223B24A5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72</w:t>
            </w:r>
          </w:p>
          <w:p w14:paraId="3F7098CE" w14:textId="51F99A25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73</w:t>
            </w:r>
          </w:p>
        </w:tc>
        <w:tc>
          <w:tcPr>
            <w:tcW w:w="1064" w:type="pct"/>
            <w:vAlign w:val="center"/>
          </w:tcPr>
          <w:p w14:paraId="665183B1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74</w:t>
            </w:r>
          </w:p>
          <w:p w14:paraId="5DA2DB8B" w14:textId="60360214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75</w:t>
            </w:r>
          </w:p>
        </w:tc>
        <w:tc>
          <w:tcPr>
            <w:tcW w:w="1063" w:type="pct"/>
            <w:vAlign w:val="center"/>
          </w:tcPr>
          <w:p w14:paraId="4BCD52FD" w14:textId="77777777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FA059C" w:rsidRPr="00535262" w14:paraId="1568D61C" w14:textId="77777777" w:rsidTr="00FA059C">
        <w:trPr>
          <w:trHeight w:val="227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EE9BDCC" w14:textId="773B2F4E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</w:t>
            </w:r>
            <w:r w:rsidR="00D90993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54A639F0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18</w:t>
            </w:r>
          </w:p>
          <w:p w14:paraId="08098428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19</w:t>
            </w:r>
          </w:p>
          <w:p w14:paraId="701FAF72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20</w:t>
            </w:r>
          </w:p>
          <w:p w14:paraId="0A9A9C1B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21</w:t>
            </w:r>
          </w:p>
          <w:p w14:paraId="68637CAA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22</w:t>
            </w:r>
          </w:p>
          <w:p w14:paraId="4BB28330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23</w:t>
            </w:r>
          </w:p>
          <w:p w14:paraId="1A5FA4D4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24</w:t>
            </w:r>
          </w:p>
          <w:p w14:paraId="62430B11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25</w:t>
            </w:r>
          </w:p>
          <w:p w14:paraId="410C71E7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26</w:t>
            </w:r>
          </w:p>
          <w:p w14:paraId="157A85E2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27</w:t>
            </w:r>
          </w:p>
          <w:p w14:paraId="186EF636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28</w:t>
            </w:r>
          </w:p>
          <w:p w14:paraId="73E8378D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29</w:t>
            </w:r>
          </w:p>
          <w:p w14:paraId="2EA8166F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30</w:t>
            </w:r>
          </w:p>
          <w:p w14:paraId="01715DB2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31</w:t>
            </w:r>
          </w:p>
          <w:p w14:paraId="75242012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32</w:t>
            </w:r>
          </w:p>
          <w:p w14:paraId="05EF4B67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33</w:t>
            </w:r>
          </w:p>
          <w:p w14:paraId="482C6CFC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34</w:t>
            </w:r>
          </w:p>
          <w:p w14:paraId="6B5DCCB8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35</w:t>
            </w:r>
          </w:p>
          <w:p w14:paraId="0883B27F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36</w:t>
            </w:r>
          </w:p>
          <w:p w14:paraId="3F636B28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37</w:t>
            </w:r>
          </w:p>
          <w:p w14:paraId="6412C023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38</w:t>
            </w:r>
          </w:p>
          <w:p w14:paraId="3E61DA0E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39</w:t>
            </w:r>
          </w:p>
          <w:p w14:paraId="4AF70EAC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40</w:t>
            </w:r>
          </w:p>
          <w:p w14:paraId="782328E0" w14:textId="02FAB02F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41</w:t>
            </w:r>
          </w:p>
        </w:tc>
        <w:tc>
          <w:tcPr>
            <w:tcW w:w="1064" w:type="pct"/>
            <w:vAlign w:val="center"/>
          </w:tcPr>
          <w:p w14:paraId="7131B95D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42</w:t>
            </w:r>
          </w:p>
          <w:p w14:paraId="1BA11A80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43</w:t>
            </w:r>
          </w:p>
          <w:p w14:paraId="0E8261C4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44</w:t>
            </w:r>
          </w:p>
          <w:p w14:paraId="3AED57B2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45</w:t>
            </w:r>
          </w:p>
          <w:p w14:paraId="3E4A2A0C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46</w:t>
            </w:r>
          </w:p>
          <w:p w14:paraId="3E3BD4CB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47</w:t>
            </w:r>
          </w:p>
          <w:p w14:paraId="185F3FB3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48</w:t>
            </w:r>
          </w:p>
          <w:p w14:paraId="191B623D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49</w:t>
            </w:r>
          </w:p>
          <w:p w14:paraId="4A947814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50</w:t>
            </w:r>
          </w:p>
          <w:p w14:paraId="3CCF80C4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51</w:t>
            </w:r>
          </w:p>
          <w:p w14:paraId="7F8BAF73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52</w:t>
            </w:r>
          </w:p>
          <w:p w14:paraId="2CD6BD39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53</w:t>
            </w:r>
          </w:p>
          <w:p w14:paraId="452603A8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54</w:t>
            </w:r>
          </w:p>
          <w:p w14:paraId="5E67169A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55</w:t>
            </w:r>
          </w:p>
          <w:p w14:paraId="33DAF23B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56</w:t>
            </w:r>
          </w:p>
          <w:p w14:paraId="718B8491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57</w:t>
            </w:r>
          </w:p>
          <w:p w14:paraId="77E41D8C" w14:textId="1069A54A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58</w:t>
            </w:r>
          </w:p>
        </w:tc>
        <w:tc>
          <w:tcPr>
            <w:tcW w:w="1064" w:type="pct"/>
            <w:vAlign w:val="center"/>
          </w:tcPr>
          <w:p w14:paraId="23793C70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59</w:t>
            </w:r>
          </w:p>
          <w:p w14:paraId="054E6D96" w14:textId="7D105A84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60</w:t>
            </w:r>
          </w:p>
        </w:tc>
        <w:tc>
          <w:tcPr>
            <w:tcW w:w="1063" w:type="pct"/>
            <w:vAlign w:val="center"/>
          </w:tcPr>
          <w:p w14:paraId="181F8628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61</w:t>
            </w:r>
          </w:p>
          <w:p w14:paraId="2CCED25C" w14:textId="0C6A5E10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62</w:t>
            </w:r>
          </w:p>
        </w:tc>
      </w:tr>
      <w:tr w:rsidR="00FA059C" w:rsidRPr="00535262" w14:paraId="1BA173CE" w14:textId="77777777" w:rsidTr="00FA059C">
        <w:trPr>
          <w:trHeight w:val="227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1EABCF8" w14:textId="7E196ECE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</w:t>
            </w:r>
            <w:r w:rsidR="00D90993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14E32ED5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790</w:t>
            </w:r>
          </w:p>
          <w:p w14:paraId="6A8853BA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791</w:t>
            </w:r>
          </w:p>
          <w:p w14:paraId="0B01092D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792</w:t>
            </w:r>
          </w:p>
          <w:p w14:paraId="41C9A777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793</w:t>
            </w:r>
          </w:p>
          <w:p w14:paraId="702A48D5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794</w:t>
            </w:r>
          </w:p>
          <w:p w14:paraId="213913F5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795</w:t>
            </w:r>
          </w:p>
          <w:p w14:paraId="25BF6C28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796</w:t>
            </w:r>
          </w:p>
          <w:p w14:paraId="3BA4FF51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797</w:t>
            </w:r>
          </w:p>
          <w:p w14:paraId="43E39686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798</w:t>
            </w:r>
          </w:p>
          <w:p w14:paraId="55607D43" w14:textId="0D127331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lastRenderedPageBreak/>
              <w:t>KX707799</w:t>
            </w:r>
          </w:p>
        </w:tc>
        <w:tc>
          <w:tcPr>
            <w:tcW w:w="1064" w:type="pct"/>
            <w:vAlign w:val="center"/>
          </w:tcPr>
          <w:p w14:paraId="6D704D16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lastRenderedPageBreak/>
              <w:t>KX707800</w:t>
            </w:r>
          </w:p>
          <w:p w14:paraId="084A4473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01</w:t>
            </w:r>
          </w:p>
          <w:p w14:paraId="2430A235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02</w:t>
            </w:r>
          </w:p>
          <w:p w14:paraId="71B26740" w14:textId="78CB8818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03</w:t>
            </w:r>
          </w:p>
        </w:tc>
        <w:tc>
          <w:tcPr>
            <w:tcW w:w="1064" w:type="pct"/>
            <w:vAlign w:val="center"/>
          </w:tcPr>
          <w:p w14:paraId="4926846D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04</w:t>
            </w:r>
          </w:p>
          <w:p w14:paraId="65B31B91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05</w:t>
            </w:r>
          </w:p>
          <w:p w14:paraId="23357EF1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06</w:t>
            </w:r>
          </w:p>
          <w:p w14:paraId="64300260" w14:textId="5653A14A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07</w:t>
            </w:r>
          </w:p>
        </w:tc>
        <w:tc>
          <w:tcPr>
            <w:tcW w:w="1063" w:type="pct"/>
            <w:vAlign w:val="center"/>
          </w:tcPr>
          <w:p w14:paraId="20D80E18" w14:textId="77777777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FA059C" w:rsidRPr="00535262" w14:paraId="5664A36D" w14:textId="77777777" w:rsidTr="00FA059C">
        <w:trPr>
          <w:trHeight w:val="227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BE46B72" w14:textId="54E16E00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lastRenderedPageBreak/>
              <w:t>MM</w:t>
            </w:r>
            <w:r w:rsidR="00D90993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104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5905FE02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45</w:t>
            </w:r>
          </w:p>
          <w:p w14:paraId="55EE76AE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46</w:t>
            </w:r>
          </w:p>
          <w:p w14:paraId="384BD6E4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47</w:t>
            </w:r>
          </w:p>
          <w:p w14:paraId="507FAEF6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48</w:t>
            </w:r>
          </w:p>
          <w:p w14:paraId="4D67EDCE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49</w:t>
            </w:r>
          </w:p>
          <w:p w14:paraId="271ADAE5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50</w:t>
            </w:r>
          </w:p>
          <w:p w14:paraId="4C4C3B9D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51</w:t>
            </w:r>
          </w:p>
          <w:p w14:paraId="24FAC471" w14:textId="2397C742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52</w:t>
            </w:r>
          </w:p>
        </w:tc>
        <w:tc>
          <w:tcPr>
            <w:tcW w:w="1064" w:type="pct"/>
            <w:vAlign w:val="center"/>
          </w:tcPr>
          <w:p w14:paraId="2B0C11BD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94</w:t>
            </w:r>
          </w:p>
          <w:p w14:paraId="091138C2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95</w:t>
            </w:r>
          </w:p>
          <w:p w14:paraId="74BB2DAF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96</w:t>
            </w:r>
          </w:p>
          <w:p w14:paraId="4BD49027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97</w:t>
            </w:r>
          </w:p>
          <w:p w14:paraId="34AB127E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98</w:t>
            </w:r>
          </w:p>
          <w:p w14:paraId="21F13BF3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99</w:t>
            </w:r>
          </w:p>
          <w:p w14:paraId="3E959A64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00</w:t>
            </w:r>
          </w:p>
          <w:p w14:paraId="0C50C240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01</w:t>
            </w:r>
          </w:p>
          <w:p w14:paraId="1138D583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02</w:t>
            </w:r>
          </w:p>
          <w:p w14:paraId="4C63C846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03</w:t>
            </w:r>
          </w:p>
          <w:p w14:paraId="2B06FC6C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04</w:t>
            </w:r>
          </w:p>
          <w:p w14:paraId="460E90A7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05</w:t>
            </w:r>
          </w:p>
          <w:p w14:paraId="37D03335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06</w:t>
            </w:r>
          </w:p>
          <w:p w14:paraId="4949383E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07</w:t>
            </w:r>
          </w:p>
          <w:p w14:paraId="18FF8103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08</w:t>
            </w:r>
          </w:p>
          <w:p w14:paraId="1D050571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09</w:t>
            </w:r>
          </w:p>
          <w:p w14:paraId="434ED63A" w14:textId="64AE801D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10</w:t>
            </w:r>
          </w:p>
        </w:tc>
        <w:tc>
          <w:tcPr>
            <w:tcW w:w="1064" w:type="pct"/>
            <w:vAlign w:val="center"/>
          </w:tcPr>
          <w:p w14:paraId="1D7B1A61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53</w:t>
            </w:r>
          </w:p>
          <w:p w14:paraId="16AFCBA4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54</w:t>
            </w:r>
          </w:p>
          <w:p w14:paraId="7124023B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55</w:t>
            </w:r>
          </w:p>
          <w:p w14:paraId="427D4B3B" w14:textId="0D767F5B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56</w:t>
            </w:r>
          </w:p>
        </w:tc>
        <w:tc>
          <w:tcPr>
            <w:tcW w:w="1063" w:type="pct"/>
            <w:vAlign w:val="center"/>
          </w:tcPr>
          <w:p w14:paraId="4C078F1B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57</w:t>
            </w:r>
          </w:p>
          <w:p w14:paraId="5909CE62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58</w:t>
            </w:r>
          </w:p>
          <w:p w14:paraId="5BBC004E" w14:textId="683F5BB1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59</w:t>
            </w:r>
          </w:p>
        </w:tc>
      </w:tr>
      <w:tr w:rsidR="00FA059C" w:rsidRPr="00535262" w14:paraId="7E33AB18" w14:textId="77777777" w:rsidTr="00FA059C">
        <w:trPr>
          <w:trHeight w:val="227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DDE666F" w14:textId="7D994D62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</w:t>
            </w:r>
            <w:r w:rsidR="00D90993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77C752B1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40</w:t>
            </w:r>
          </w:p>
          <w:p w14:paraId="34BC44F7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41</w:t>
            </w:r>
          </w:p>
          <w:p w14:paraId="35AE8A87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42</w:t>
            </w:r>
          </w:p>
          <w:p w14:paraId="04052BDF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43</w:t>
            </w:r>
          </w:p>
          <w:p w14:paraId="5570C0C9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44</w:t>
            </w:r>
          </w:p>
          <w:p w14:paraId="61A0B064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45</w:t>
            </w:r>
          </w:p>
          <w:p w14:paraId="6C9BD035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46</w:t>
            </w:r>
          </w:p>
          <w:p w14:paraId="308F5FF7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47</w:t>
            </w:r>
          </w:p>
          <w:p w14:paraId="076150FD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48</w:t>
            </w:r>
          </w:p>
          <w:p w14:paraId="3B6CAD9C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49</w:t>
            </w:r>
          </w:p>
          <w:p w14:paraId="534D203F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50</w:t>
            </w:r>
          </w:p>
          <w:p w14:paraId="50DB0447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51</w:t>
            </w:r>
          </w:p>
          <w:p w14:paraId="7D3FE723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52</w:t>
            </w:r>
          </w:p>
          <w:p w14:paraId="179337A2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53</w:t>
            </w:r>
          </w:p>
          <w:p w14:paraId="05C9F688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54</w:t>
            </w:r>
          </w:p>
          <w:p w14:paraId="3003671F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55</w:t>
            </w:r>
          </w:p>
          <w:p w14:paraId="0D97CE15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56</w:t>
            </w:r>
          </w:p>
          <w:p w14:paraId="13C9A97D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57</w:t>
            </w:r>
          </w:p>
          <w:p w14:paraId="3A77DA2E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58</w:t>
            </w:r>
          </w:p>
          <w:p w14:paraId="22F9F247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59</w:t>
            </w:r>
          </w:p>
          <w:p w14:paraId="69D03FEB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60</w:t>
            </w:r>
          </w:p>
          <w:p w14:paraId="080CA85D" w14:textId="75310810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61</w:t>
            </w:r>
          </w:p>
        </w:tc>
        <w:tc>
          <w:tcPr>
            <w:tcW w:w="1064" w:type="pct"/>
            <w:vAlign w:val="center"/>
          </w:tcPr>
          <w:p w14:paraId="6E8FA87B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62</w:t>
            </w:r>
          </w:p>
          <w:p w14:paraId="183F6428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63</w:t>
            </w:r>
          </w:p>
          <w:p w14:paraId="68A3AAF6" w14:textId="52F2148B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64</w:t>
            </w:r>
          </w:p>
        </w:tc>
        <w:tc>
          <w:tcPr>
            <w:tcW w:w="1064" w:type="pct"/>
            <w:vAlign w:val="center"/>
          </w:tcPr>
          <w:p w14:paraId="734915C9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65</w:t>
            </w:r>
          </w:p>
          <w:p w14:paraId="55D5C40B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66</w:t>
            </w:r>
          </w:p>
          <w:p w14:paraId="04CEB5F0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67</w:t>
            </w:r>
          </w:p>
          <w:p w14:paraId="092666CC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68</w:t>
            </w:r>
          </w:p>
          <w:p w14:paraId="214252D7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69</w:t>
            </w:r>
          </w:p>
          <w:p w14:paraId="0870B476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70</w:t>
            </w:r>
          </w:p>
          <w:p w14:paraId="69E27B87" w14:textId="66C7C8BD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71</w:t>
            </w:r>
          </w:p>
        </w:tc>
        <w:tc>
          <w:tcPr>
            <w:tcW w:w="1063" w:type="pct"/>
            <w:vAlign w:val="center"/>
          </w:tcPr>
          <w:p w14:paraId="55F33B4B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72</w:t>
            </w:r>
          </w:p>
          <w:p w14:paraId="6F36A28E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73</w:t>
            </w:r>
          </w:p>
          <w:p w14:paraId="30A9D3EB" w14:textId="1E071A86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74</w:t>
            </w:r>
          </w:p>
        </w:tc>
      </w:tr>
      <w:tr w:rsidR="00FA059C" w:rsidRPr="00535262" w14:paraId="240B61DC" w14:textId="77777777" w:rsidTr="00FA059C">
        <w:trPr>
          <w:trHeight w:val="227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F37B7EC" w14:textId="4F988AEE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</w:t>
            </w:r>
            <w:r w:rsidR="00D90993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4A9337C3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17</w:t>
            </w:r>
          </w:p>
          <w:p w14:paraId="0CCF0A4F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18</w:t>
            </w:r>
          </w:p>
          <w:p w14:paraId="7DCB43B3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19</w:t>
            </w:r>
          </w:p>
          <w:p w14:paraId="79F12368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20</w:t>
            </w:r>
          </w:p>
          <w:p w14:paraId="32E856E0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21</w:t>
            </w:r>
          </w:p>
          <w:p w14:paraId="3797AA7B" w14:textId="1659A03A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22</w:t>
            </w:r>
          </w:p>
        </w:tc>
        <w:tc>
          <w:tcPr>
            <w:tcW w:w="1064" w:type="pct"/>
            <w:vAlign w:val="center"/>
          </w:tcPr>
          <w:p w14:paraId="3EA79255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23</w:t>
            </w:r>
          </w:p>
          <w:p w14:paraId="3DA5928F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24</w:t>
            </w:r>
          </w:p>
          <w:p w14:paraId="13F43CF6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25</w:t>
            </w:r>
          </w:p>
          <w:p w14:paraId="1BD36803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26</w:t>
            </w:r>
          </w:p>
          <w:p w14:paraId="1849E8E0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27</w:t>
            </w:r>
          </w:p>
          <w:p w14:paraId="66778C2D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28</w:t>
            </w:r>
          </w:p>
          <w:p w14:paraId="13497A09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29</w:t>
            </w:r>
          </w:p>
          <w:p w14:paraId="04DB5D07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30</w:t>
            </w:r>
          </w:p>
          <w:p w14:paraId="6E8C7A08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lastRenderedPageBreak/>
              <w:t>KX708031</w:t>
            </w:r>
          </w:p>
          <w:p w14:paraId="1E32705B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32</w:t>
            </w:r>
          </w:p>
          <w:p w14:paraId="5074110A" w14:textId="100D18D2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33</w:t>
            </w:r>
          </w:p>
        </w:tc>
        <w:tc>
          <w:tcPr>
            <w:tcW w:w="1064" w:type="pct"/>
            <w:vAlign w:val="center"/>
          </w:tcPr>
          <w:p w14:paraId="335C2150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lastRenderedPageBreak/>
              <w:t>KX708034</w:t>
            </w:r>
          </w:p>
          <w:p w14:paraId="7076CEE1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35</w:t>
            </w:r>
          </w:p>
          <w:p w14:paraId="18EB7F42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36</w:t>
            </w:r>
          </w:p>
          <w:p w14:paraId="0FBE9D1A" w14:textId="1D7DC1A6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37</w:t>
            </w:r>
          </w:p>
        </w:tc>
        <w:tc>
          <w:tcPr>
            <w:tcW w:w="1063" w:type="pct"/>
            <w:vAlign w:val="center"/>
          </w:tcPr>
          <w:p w14:paraId="2ED1D6B2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38</w:t>
            </w:r>
          </w:p>
          <w:p w14:paraId="1E9DBA93" w14:textId="4326434E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39</w:t>
            </w:r>
          </w:p>
        </w:tc>
      </w:tr>
      <w:tr w:rsidR="00FA059C" w:rsidRPr="00535262" w14:paraId="3AFB859E" w14:textId="77777777" w:rsidTr="00FA059C">
        <w:trPr>
          <w:trHeight w:val="227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3B60132" w14:textId="404D3CC9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lastRenderedPageBreak/>
              <w:t>MM</w:t>
            </w:r>
            <w:r w:rsidR="00D90993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443169C8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76</w:t>
            </w:r>
          </w:p>
          <w:p w14:paraId="36B3F0AD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77</w:t>
            </w:r>
          </w:p>
          <w:p w14:paraId="30250094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78</w:t>
            </w:r>
          </w:p>
          <w:p w14:paraId="1693FE8B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79</w:t>
            </w:r>
          </w:p>
          <w:p w14:paraId="5858D7EB" w14:textId="4698C6A1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80</w:t>
            </w:r>
          </w:p>
        </w:tc>
        <w:tc>
          <w:tcPr>
            <w:tcW w:w="1064" w:type="pct"/>
            <w:vAlign w:val="center"/>
          </w:tcPr>
          <w:p w14:paraId="56B1B930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81</w:t>
            </w:r>
          </w:p>
          <w:p w14:paraId="7B1A490A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82</w:t>
            </w:r>
          </w:p>
          <w:p w14:paraId="3A710656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83</w:t>
            </w:r>
          </w:p>
          <w:p w14:paraId="63603CC4" w14:textId="1D0CD4E8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84</w:t>
            </w:r>
          </w:p>
        </w:tc>
        <w:tc>
          <w:tcPr>
            <w:tcW w:w="1064" w:type="pct"/>
            <w:vAlign w:val="center"/>
          </w:tcPr>
          <w:p w14:paraId="7E0828B4" w14:textId="77777777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063" w:type="pct"/>
            <w:vAlign w:val="center"/>
          </w:tcPr>
          <w:p w14:paraId="6C61EDED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85</w:t>
            </w:r>
          </w:p>
          <w:p w14:paraId="03F18660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86</w:t>
            </w:r>
          </w:p>
          <w:p w14:paraId="1A0E8B1D" w14:textId="63BCCC4B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87</w:t>
            </w:r>
          </w:p>
        </w:tc>
      </w:tr>
      <w:tr w:rsidR="00FA059C" w:rsidRPr="00535262" w14:paraId="4E0F006B" w14:textId="77777777" w:rsidTr="00FA059C">
        <w:trPr>
          <w:trHeight w:val="227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E41CD12" w14:textId="6CDE8BF3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</w:t>
            </w:r>
            <w:r w:rsidR="00D90993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102429F1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60</w:t>
            </w:r>
          </w:p>
          <w:p w14:paraId="5669C011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61</w:t>
            </w:r>
          </w:p>
          <w:p w14:paraId="31FA2AE3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62</w:t>
            </w:r>
          </w:p>
          <w:p w14:paraId="654C10B8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63</w:t>
            </w:r>
          </w:p>
          <w:p w14:paraId="322A3CE9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64</w:t>
            </w:r>
          </w:p>
          <w:p w14:paraId="196F76DC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65</w:t>
            </w:r>
          </w:p>
          <w:p w14:paraId="642FA2F2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66</w:t>
            </w:r>
          </w:p>
          <w:p w14:paraId="128B13A1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67</w:t>
            </w:r>
          </w:p>
          <w:p w14:paraId="7C7CC8AC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68</w:t>
            </w:r>
          </w:p>
          <w:p w14:paraId="5A2B6FBC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69</w:t>
            </w:r>
          </w:p>
          <w:p w14:paraId="4F6A65E0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70</w:t>
            </w:r>
          </w:p>
          <w:p w14:paraId="3FD30F67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71</w:t>
            </w:r>
          </w:p>
          <w:p w14:paraId="1F02B1C5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72</w:t>
            </w:r>
          </w:p>
          <w:p w14:paraId="456A93C1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73</w:t>
            </w:r>
          </w:p>
          <w:p w14:paraId="24B32E01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74</w:t>
            </w:r>
          </w:p>
          <w:p w14:paraId="1D65211B" w14:textId="08F89C81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75</w:t>
            </w:r>
          </w:p>
        </w:tc>
        <w:tc>
          <w:tcPr>
            <w:tcW w:w="1064" w:type="pct"/>
            <w:vAlign w:val="center"/>
          </w:tcPr>
          <w:p w14:paraId="505DB559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36</w:t>
            </w:r>
          </w:p>
          <w:p w14:paraId="3602F358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37</w:t>
            </w:r>
          </w:p>
          <w:p w14:paraId="2A3E52E8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38</w:t>
            </w:r>
          </w:p>
          <w:p w14:paraId="4BB3BC0F" w14:textId="33FF6340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39</w:t>
            </w:r>
          </w:p>
        </w:tc>
        <w:tc>
          <w:tcPr>
            <w:tcW w:w="1064" w:type="pct"/>
            <w:vAlign w:val="center"/>
          </w:tcPr>
          <w:p w14:paraId="536120C9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40</w:t>
            </w:r>
          </w:p>
          <w:p w14:paraId="5033993C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41</w:t>
            </w:r>
          </w:p>
          <w:p w14:paraId="49426E94" w14:textId="668A60F2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42</w:t>
            </w:r>
          </w:p>
        </w:tc>
        <w:tc>
          <w:tcPr>
            <w:tcW w:w="1063" w:type="pct"/>
            <w:vAlign w:val="center"/>
          </w:tcPr>
          <w:p w14:paraId="2CE95736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43</w:t>
            </w:r>
          </w:p>
          <w:p w14:paraId="14990985" w14:textId="0EC37681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44</w:t>
            </w:r>
          </w:p>
        </w:tc>
      </w:tr>
      <w:tr w:rsidR="00FA059C" w:rsidRPr="00535262" w14:paraId="7FFC36E4" w14:textId="77777777" w:rsidTr="00FA059C">
        <w:trPr>
          <w:trHeight w:val="227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08FDF31" w14:textId="61935BD8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</w:t>
            </w:r>
            <w:r w:rsidR="00D90993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117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31606308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28</w:t>
            </w:r>
          </w:p>
          <w:p w14:paraId="59C3EC24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29</w:t>
            </w:r>
          </w:p>
          <w:p w14:paraId="4C4710CC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30</w:t>
            </w:r>
          </w:p>
          <w:p w14:paraId="5D5C3547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31</w:t>
            </w:r>
          </w:p>
          <w:p w14:paraId="3574D676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32</w:t>
            </w:r>
          </w:p>
          <w:p w14:paraId="5E543565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33</w:t>
            </w:r>
          </w:p>
          <w:p w14:paraId="5F915D4C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34</w:t>
            </w:r>
          </w:p>
          <w:p w14:paraId="66B5253E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35</w:t>
            </w:r>
          </w:p>
          <w:p w14:paraId="4E62A64C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36</w:t>
            </w:r>
          </w:p>
          <w:p w14:paraId="3992853B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37</w:t>
            </w:r>
          </w:p>
          <w:p w14:paraId="450DF72F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38</w:t>
            </w:r>
          </w:p>
          <w:p w14:paraId="1A7217DF" w14:textId="43D09C3E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39</w:t>
            </w:r>
          </w:p>
        </w:tc>
        <w:tc>
          <w:tcPr>
            <w:tcW w:w="1064" w:type="pct"/>
            <w:vAlign w:val="center"/>
          </w:tcPr>
          <w:p w14:paraId="5877C3A6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40</w:t>
            </w:r>
          </w:p>
          <w:p w14:paraId="260A7AEA" w14:textId="0599AD05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41</w:t>
            </w:r>
          </w:p>
        </w:tc>
        <w:tc>
          <w:tcPr>
            <w:tcW w:w="1064" w:type="pct"/>
            <w:vAlign w:val="center"/>
          </w:tcPr>
          <w:p w14:paraId="62355AA8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42</w:t>
            </w:r>
          </w:p>
          <w:p w14:paraId="33E3D6C5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43</w:t>
            </w:r>
          </w:p>
          <w:p w14:paraId="46B30115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44</w:t>
            </w:r>
          </w:p>
          <w:p w14:paraId="7B1A1F9F" w14:textId="5C3D6156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45</w:t>
            </w:r>
          </w:p>
        </w:tc>
        <w:tc>
          <w:tcPr>
            <w:tcW w:w="1063" w:type="pct"/>
            <w:vAlign w:val="center"/>
          </w:tcPr>
          <w:p w14:paraId="343C14F1" w14:textId="5FD19679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46</w:t>
            </w:r>
          </w:p>
        </w:tc>
      </w:tr>
      <w:tr w:rsidR="00FA059C" w:rsidRPr="00535262" w14:paraId="379B8E44" w14:textId="77777777" w:rsidTr="00FA059C">
        <w:trPr>
          <w:trHeight w:val="227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9D2C4C3" w14:textId="4C12D13F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</w:t>
            </w:r>
            <w:r w:rsidR="00D90993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122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64ABF34D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47</w:t>
            </w:r>
          </w:p>
          <w:p w14:paraId="33A1C9FC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48</w:t>
            </w:r>
          </w:p>
          <w:p w14:paraId="60CE896F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49</w:t>
            </w:r>
          </w:p>
          <w:p w14:paraId="6E7B4CB3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50</w:t>
            </w:r>
          </w:p>
          <w:p w14:paraId="0B3A6604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51</w:t>
            </w:r>
          </w:p>
          <w:p w14:paraId="5A686C03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52</w:t>
            </w:r>
          </w:p>
          <w:p w14:paraId="730490A5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53</w:t>
            </w:r>
          </w:p>
          <w:p w14:paraId="112DF6D1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54</w:t>
            </w:r>
          </w:p>
          <w:p w14:paraId="2B62608E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55</w:t>
            </w:r>
          </w:p>
          <w:p w14:paraId="781EFD00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56</w:t>
            </w:r>
          </w:p>
          <w:p w14:paraId="57DCEBE6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57</w:t>
            </w:r>
          </w:p>
          <w:p w14:paraId="5152BCFB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58</w:t>
            </w:r>
          </w:p>
          <w:p w14:paraId="6E28CEA2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lastRenderedPageBreak/>
              <w:t>KX708259</w:t>
            </w:r>
          </w:p>
          <w:p w14:paraId="2E8C1ACF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60</w:t>
            </w:r>
          </w:p>
          <w:p w14:paraId="4FED37B6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61</w:t>
            </w:r>
          </w:p>
          <w:p w14:paraId="5A7F2A04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62</w:t>
            </w:r>
          </w:p>
          <w:p w14:paraId="5B7BC0AE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63</w:t>
            </w:r>
          </w:p>
          <w:p w14:paraId="359BBC43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64</w:t>
            </w:r>
          </w:p>
          <w:p w14:paraId="32922324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65</w:t>
            </w:r>
          </w:p>
          <w:p w14:paraId="75D33119" w14:textId="2B5AFCE3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66</w:t>
            </w:r>
          </w:p>
        </w:tc>
        <w:tc>
          <w:tcPr>
            <w:tcW w:w="1064" w:type="pct"/>
            <w:vAlign w:val="center"/>
          </w:tcPr>
          <w:p w14:paraId="0D24CA90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lastRenderedPageBreak/>
              <w:t>KX708267</w:t>
            </w:r>
          </w:p>
          <w:p w14:paraId="577BB0AE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68</w:t>
            </w:r>
          </w:p>
          <w:p w14:paraId="3F35F028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69</w:t>
            </w:r>
          </w:p>
          <w:p w14:paraId="420F7821" w14:textId="134B0C6B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70</w:t>
            </w:r>
          </w:p>
        </w:tc>
        <w:tc>
          <w:tcPr>
            <w:tcW w:w="1064" w:type="pct"/>
            <w:vAlign w:val="center"/>
          </w:tcPr>
          <w:p w14:paraId="691C95E6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71</w:t>
            </w:r>
          </w:p>
          <w:p w14:paraId="08AF91DE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72</w:t>
            </w:r>
          </w:p>
          <w:p w14:paraId="66806121" w14:textId="527BA80C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73</w:t>
            </w:r>
          </w:p>
        </w:tc>
        <w:tc>
          <w:tcPr>
            <w:tcW w:w="1063" w:type="pct"/>
            <w:vAlign w:val="center"/>
          </w:tcPr>
          <w:p w14:paraId="6D36CD36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74</w:t>
            </w:r>
          </w:p>
          <w:p w14:paraId="661B1257" w14:textId="6A6B907B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75</w:t>
            </w:r>
          </w:p>
        </w:tc>
      </w:tr>
      <w:tr w:rsidR="00FA059C" w:rsidRPr="00535262" w14:paraId="2CA81C08" w14:textId="77777777" w:rsidTr="00FA059C">
        <w:trPr>
          <w:trHeight w:val="227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5AD8770" w14:textId="52D5B27B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lastRenderedPageBreak/>
              <w:t>MM</w:t>
            </w:r>
            <w:r w:rsidR="00D90993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99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0EE1F9FF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27</w:t>
            </w:r>
          </w:p>
          <w:p w14:paraId="0E407465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28</w:t>
            </w:r>
          </w:p>
          <w:p w14:paraId="59BE087A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29</w:t>
            </w:r>
          </w:p>
          <w:p w14:paraId="6A581C97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30</w:t>
            </w:r>
          </w:p>
          <w:p w14:paraId="514DB8C0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31</w:t>
            </w:r>
          </w:p>
          <w:p w14:paraId="2DB58D2B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32</w:t>
            </w:r>
          </w:p>
          <w:p w14:paraId="28F58848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33</w:t>
            </w:r>
          </w:p>
          <w:p w14:paraId="6E7A0DF1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34</w:t>
            </w:r>
          </w:p>
          <w:p w14:paraId="5B75C3F2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35</w:t>
            </w:r>
          </w:p>
          <w:p w14:paraId="4FEAFC3F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36</w:t>
            </w:r>
          </w:p>
          <w:p w14:paraId="04DBD4DB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37</w:t>
            </w:r>
          </w:p>
          <w:p w14:paraId="0081927B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38</w:t>
            </w:r>
          </w:p>
          <w:p w14:paraId="05DD1FA6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39</w:t>
            </w:r>
          </w:p>
          <w:p w14:paraId="0F13E82B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40</w:t>
            </w:r>
          </w:p>
          <w:p w14:paraId="09BE75D3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41</w:t>
            </w:r>
          </w:p>
          <w:p w14:paraId="6ABADCB3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42</w:t>
            </w:r>
          </w:p>
          <w:p w14:paraId="1DB1A224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43</w:t>
            </w:r>
          </w:p>
          <w:p w14:paraId="42A60656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44</w:t>
            </w:r>
          </w:p>
          <w:p w14:paraId="764DE11D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45</w:t>
            </w:r>
          </w:p>
          <w:p w14:paraId="24C20781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46</w:t>
            </w:r>
          </w:p>
          <w:p w14:paraId="4D31D17E" w14:textId="42A69DFB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47</w:t>
            </w:r>
          </w:p>
        </w:tc>
        <w:tc>
          <w:tcPr>
            <w:tcW w:w="1064" w:type="pct"/>
            <w:vAlign w:val="center"/>
          </w:tcPr>
          <w:p w14:paraId="50AC473A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48</w:t>
            </w:r>
          </w:p>
          <w:p w14:paraId="7C3565B7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49</w:t>
            </w:r>
          </w:p>
          <w:p w14:paraId="278C2208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50</w:t>
            </w:r>
          </w:p>
          <w:p w14:paraId="46024CD2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51</w:t>
            </w:r>
          </w:p>
          <w:p w14:paraId="0B3EA7A4" w14:textId="6149EBCE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52</w:t>
            </w:r>
          </w:p>
        </w:tc>
        <w:tc>
          <w:tcPr>
            <w:tcW w:w="1064" w:type="pct"/>
            <w:vAlign w:val="center"/>
          </w:tcPr>
          <w:p w14:paraId="6B96AA82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53</w:t>
            </w:r>
          </w:p>
          <w:p w14:paraId="0E182EF9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54</w:t>
            </w:r>
          </w:p>
          <w:p w14:paraId="50CEAFBE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55</w:t>
            </w:r>
          </w:p>
          <w:p w14:paraId="7DB20263" w14:textId="2438E916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56</w:t>
            </w:r>
          </w:p>
        </w:tc>
        <w:tc>
          <w:tcPr>
            <w:tcW w:w="1063" w:type="pct"/>
            <w:vAlign w:val="center"/>
          </w:tcPr>
          <w:p w14:paraId="31127891" w14:textId="7F13559F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57</w:t>
            </w:r>
          </w:p>
        </w:tc>
      </w:tr>
      <w:tr w:rsidR="00FA059C" w:rsidRPr="00535262" w14:paraId="37297F28" w14:textId="77777777" w:rsidTr="00FA059C">
        <w:trPr>
          <w:trHeight w:val="227"/>
        </w:trPr>
        <w:tc>
          <w:tcPr>
            <w:tcW w:w="745" w:type="pct"/>
            <w:shd w:val="clear" w:color="auto" w:fill="auto"/>
            <w:vAlign w:val="center"/>
            <w:hideMark/>
          </w:tcPr>
          <w:p w14:paraId="48483214" w14:textId="39E487E0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val="fr-BE" w:eastAsia="pl-PL"/>
              </w:rPr>
              <w:t>MM1</w:t>
            </w:r>
            <w:r w:rsidR="00D90993">
              <w:rPr>
                <w:rFonts w:eastAsia="Times New Roman" w:cs="Times New Roman"/>
                <w:b/>
                <w:color w:val="000000"/>
                <w:sz w:val="20"/>
                <w:szCs w:val="20"/>
                <w:lang w:val="fr-BE" w:eastAsia="pl-PL"/>
              </w:rPr>
              <w:t>4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11C29C68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07</w:t>
            </w:r>
          </w:p>
          <w:p w14:paraId="71F6E9CA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08</w:t>
            </w:r>
          </w:p>
          <w:p w14:paraId="2873EA70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09</w:t>
            </w:r>
          </w:p>
          <w:p w14:paraId="01F58E80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10</w:t>
            </w:r>
          </w:p>
          <w:p w14:paraId="446886BD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11</w:t>
            </w:r>
          </w:p>
          <w:p w14:paraId="7905CA04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12</w:t>
            </w:r>
          </w:p>
          <w:p w14:paraId="6E23E5A0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13</w:t>
            </w:r>
          </w:p>
          <w:p w14:paraId="722D13CC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14</w:t>
            </w:r>
          </w:p>
          <w:p w14:paraId="465D6FDF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15</w:t>
            </w:r>
          </w:p>
          <w:p w14:paraId="0999941C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16</w:t>
            </w:r>
          </w:p>
          <w:p w14:paraId="63D39E55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17</w:t>
            </w:r>
          </w:p>
          <w:p w14:paraId="486E0A81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18</w:t>
            </w:r>
          </w:p>
          <w:p w14:paraId="14B5F492" w14:textId="4095D8B8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19</w:t>
            </w:r>
          </w:p>
        </w:tc>
        <w:tc>
          <w:tcPr>
            <w:tcW w:w="1064" w:type="pct"/>
            <w:vAlign w:val="center"/>
          </w:tcPr>
          <w:p w14:paraId="7180441C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12</w:t>
            </w:r>
          </w:p>
          <w:p w14:paraId="60C1D92F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13</w:t>
            </w:r>
          </w:p>
          <w:p w14:paraId="07B5D963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14</w:t>
            </w:r>
          </w:p>
          <w:p w14:paraId="23744D92" w14:textId="6661615C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15</w:t>
            </w:r>
          </w:p>
        </w:tc>
        <w:tc>
          <w:tcPr>
            <w:tcW w:w="1064" w:type="pct"/>
            <w:vAlign w:val="center"/>
          </w:tcPr>
          <w:p w14:paraId="03F2AF59" w14:textId="77777777" w:rsidR="00D90993" w:rsidRPr="00D90993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16</w:t>
            </w:r>
          </w:p>
          <w:p w14:paraId="3FD0AD49" w14:textId="103D90F9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17</w:t>
            </w:r>
          </w:p>
        </w:tc>
        <w:tc>
          <w:tcPr>
            <w:tcW w:w="1063" w:type="pct"/>
            <w:vAlign w:val="center"/>
          </w:tcPr>
          <w:p w14:paraId="43949BCA" w14:textId="3366839B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D90993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20</w:t>
            </w:r>
          </w:p>
        </w:tc>
      </w:tr>
      <w:tr w:rsidR="00FA059C" w:rsidRPr="00535262" w14:paraId="6CE89280" w14:textId="77777777" w:rsidTr="00FA059C">
        <w:trPr>
          <w:trHeight w:val="227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DFFF527" w14:textId="4049978E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1</w:t>
            </w:r>
            <w:r w:rsidR="00D90993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7ECB9AB5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11</w:t>
            </w:r>
          </w:p>
          <w:p w14:paraId="6F6CA7EA" w14:textId="63FB09A3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12</w:t>
            </w:r>
          </w:p>
        </w:tc>
        <w:tc>
          <w:tcPr>
            <w:tcW w:w="1064" w:type="pct"/>
            <w:vAlign w:val="center"/>
          </w:tcPr>
          <w:p w14:paraId="532A7E35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13</w:t>
            </w:r>
          </w:p>
          <w:p w14:paraId="20388807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14</w:t>
            </w:r>
          </w:p>
          <w:p w14:paraId="3672B88A" w14:textId="33C7470A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15</w:t>
            </w:r>
          </w:p>
        </w:tc>
        <w:tc>
          <w:tcPr>
            <w:tcW w:w="1064" w:type="pct"/>
            <w:vAlign w:val="center"/>
          </w:tcPr>
          <w:p w14:paraId="6043D09F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16</w:t>
            </w:r>
          </w:p>
          <w:p w14:paraId="24A75222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17</w:t>
            </w:r>
          </w:p>
          <w:p w14:paraId="4206AB2F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18</w:t>
            </w:r>
          </w:p>
          <w:p w14:paraId="6A1E5BC6" w14:textId="14E1F2D5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19</w:t>
            </w:r>
          </w:p>
        </w:tc>
        <w:tc>
          <w:tcPr>
            <w:tcW w:w="1063" w:type="pct"/>
            <w:vAlign w:val="center"/>
          </w:tcPr>
          <w:p w14:paraId="29B3AC5F" w14:textId="138CB0F1" w:rsidR="00FA059C" w:rsidRPr="00535262" w:rsidRDefault="00342CB9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20</w:t>
            </w:r>
          </w:p>
        </w:tc>
      </w:tr>
      <w:tr w:rsidR="00FA059C" w:rsidRPr="00535262" w14:paraId="7C5DF357" w14:textId="77777777" w:rsidTr="00FA059C">
        <w:trPr>
          <w:trHeight w:val="227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149181C" w14:textId="7D7B00FA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1</w:t>
            </w:r>
            <w:r w:rsidR="00D90993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6278F924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90</w:t>
            </w:r>
          </w:p>
          <w:p w14:paraId="55FAC78C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91</w:t>
            </w:r>
          </w:p>
          <w:p w14:paraId="10C62E2A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lastRenderedPageBreak/>
              <w:t>KX708292</w:t>
            </w:r>
          </w:p>
          <w:p w14:paraId="1DE5AEBE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93</w:t>
            </w:r>
          </w:p>
          <w:p w14:paraId="0F6D6C51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94</w:t>
            </w:r>
          </w:p>
          <w:p w14:paraId="73E1293A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95</w:t>
            </w:r>
          </w:p>
          <w:p w14:paraId="1FF7930E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96</w:t>
            </w:r>
          </w:p>
          <w:p w14:paraId="77D132A9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97</w:t>
            </w:r>
          </w:p>
          <w:p w14:paraId="2F916E8A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98</w:t>
            </w:r>
          </w:p>
          <w:p w14:paraId="794A6265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99</w:t>
            </w:r>
          </w:p>
          <w:p w14:paraId="35ADBAB9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00</w:t>
            </w:r>
          </w:p>
          <w:p w14:paraId="5C2EBB51" w14:textId="64E112C3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01</w:t>
            </w:r>
          </w:p>
        </w:tc>
        <w:tc>
          <w:tcPr>
            <w:tcW w:w="1064" w:type="pct"/>
            <w:vAlign w:val="center"/>
          </w:tcPr>
          <w:p w14:paraId="4EDEB39C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lastRenderedPageBreak/>
              <w:t>KX708302</w:t>
            </w:r>
          </w:p>
          <w:p w14:paraId="509D3CF1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03</w:t>
            </w:r>
          </w:p>
          <w:p w14:paraId="3B37B827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lastRenderedPageBreak/>
              <w:t>KX708304</w:t>
            </w:r>
          </w:p>
          <w:p w14:paraId="63A07866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05</w:t>
            </w:r>
          </w:p>
          <w:p w14:paraId="1E37BECB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06</w:t>
            </w:r>
          </w:p>
          <w:p w14:paraId="5B9F2E23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07</w:t>
            </w:r>
          </w:p>
          <w:p w14:paraId="04B9DDFE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08</w:t>
            </w:r>
          </w:p>
          <w:p w14:paraId="6986149D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09</w:t>
            </w:r>
          </w:p>
          <w:p w14:paraId="57D1C5D7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10</w:t>
            </w:r>
          </w:p>
          <w:p w14:paraId="259FBE25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11</w:t>
            </w:r>
          </w:p>
          <w:p w14:paraId="7C4E60A3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12</w:t>
            </w:r>
          </w:p>
          <w:p w14:paraId="65DE4D31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13</w:t>
            </w:r>
          </w:p>
          <w:p w14:paraId="07D507C4" w14:textId="1C4433EF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14</w:t>
            </w:r>
          </w:p>
        </w:tc>
        <w:tc>
          <w:tcPr>
            <w:tcW w:w="1064" w:type="pct"/>
            <w:vAlign w:val="center"/>
          </w:tcPr>
          <w:p w14:paraId="5D8E4C37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lastRenderedPageBreak/>
              <w:t>KX708315</w:t>
            </w:r>
          </w:p>
          <w:p w14:paraId="1297AEEA" w14:textId="370EB11F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16</w:t>
            </w:r>
          </w:p>
        </w:tc>
        <w:tc>
          <w:tcPr>
            <w:tcW w:w="1063" w:type="pct"/>
            <w:vAlign w:val="center"/>
          </w:tcPr>
          <w:p w14:paraId="7E613DDC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17</w:t>
            </w:r>
          </w:p>
          <w:p w14:paraId="738F1210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18</w:t>
            </w:r>
          </w:p>
          <w:p w14:paraId="601E1023" w14:textId="52B4D471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lastRenderedPageBreak/>
              <w:t>KX708319</w:t>
            </w:r>
          </w:p>
        </w:tc>
      </w:tr>
      <w:tr w:rsidR="00FA059C" w:rsidRPr="00535262" w14:paraId="60A5E317" w14:textId="77777777" w:rsidTr="00FA059C">
        <w:trPr>
          <w:trHeight w:val="227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B4D4EA3" w14:textId="4B081C4F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lastRenderedPageBreak/>
              <w:t>MM1</w:t>
            </w:r>
            <w:r w:rsidR="00D90993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07A40942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85</w:t>
            </w:r>
          </w:p>
          <w:p w14:paraId="3B03DCD4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86</w:t>
            </w:r>
          </w:p>
          <w:p w14:paraId="1E3B7F2B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87</w:t>
            </w:r>
          </w:p>
          <w:p w14:paraId="6B8A5967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88</w:t>
            </w:r>
          </w:p>
          <w:p w14:paraId="3594BAE1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89</w:t>
            </w:r>
          </w:p>
          <w:p w14:paraId="25D22A53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90</w:t>
            </w:r>
          </w:p>
          <w:p w14:paraId="0AAE6ACD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91</w:t>
            </w:r>
          </w:p>
          <w:p w14:paraId="6043FA3C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92</w:t>
            </w:r>
          </w:p>
          <w:p w14:paraId="1FCE8AC6" w14:textId="2AE3BFBE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93</w:t>
            </w:r>
          </w:p>
        </w:tc>
        <w:tc>
          <w:tcPr>
            <w:tcW w:w="1064" w:type="pct"/>
            <w:vAlign w:val="center"/>
          </w:tcPr>
          <w:p w14:paraId="51AE9350" w14:textId="77777777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064" w:type="pct"/>
            <w:vAlign w:val="center"/>
          </w:tcPr>
          <w:p w14:paraId="307B76BB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31</w:t>
            </w:r>
          </w:p>
          <w:p w14:paraId="0B86A919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32</w:t>
            </w:r>
          </w:p>
          <w:p w14:paraId="4811CA4C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33</w:t>
            </w:r>
          </w:p>
          <w:p w14:paraId="3156458C" w14:textId="6D8A9182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34</w:t>
            </w:r>
          </w:p>
        </w:tc>
        <w:tc>
          <w:tcPr>
            <w:tcW w:w="1063" w:type="pct"/>
            <w:vAlign w:val="center"/>
          </w:tcPr>
          <w:p w14:paraId="73AE25D2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35</w:t>
            </w:r>
          </w:p>
          <w:p w14:paraId="55B6CB66" w14:textId="7AEDD3C2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36</w:t>
            </w:r>
          </w:p>
        </w:tc>
      </w:tr>
      <w:tr w:rsidR="00FA059C" w:rsidRPr="00535262" w14:paraId="6CD809F3" w14:textId="77777777" w:rsidTr="00FA059C">
        <w:trPr>
          <w:trHeight w:val="227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705DDCB" w14:textId="41AD1312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106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496D9029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21</w:t>
            </w:r>
          </w:p>
          <w:p w14:paraId="0B405ABA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22</w:t>
            </w:r>
          </w:p>
          <w:p w14:paraId="3EE53F47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23</w:t>
            </w:r>
          </w:p>
          <w:p w14:paraId="7BB958FC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24</w:t>
            </w:r>
          </w:p>
          <w:p w14:paraId="1097C5B8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25</w:t>
            </w:r>
          </w:p>
          <w:p w14:paraId="2988D539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26</w:t>
            </w:r>
          </w:p>
          <w:p w14:paraId="0168BA16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27</w:t>
            </w:r>
          </w:p>
          <w:p w14:paraId="29B79152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28</w:t>
            </w:r>
          </w:p>
          <w:p w14:paraId="024EBA88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29</w:t>
            </w:r>
          </w:p>
          <w:p w14:paraId="215693D1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30</w:t>
            </w:r>
          </w:p>
          <w:p w14:paraId="11716EB1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31</w:t>
            </w:r>
          </w:p>
          <w:p w14:paraId="47B04026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32</w:t>
            </w:r>
          </w:p>
          <w:p w14:paraId="171A98EE" w14:textId="4F99CAB5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33</w:t>
            </w:r>
          </w:p>
        </w:tc>
        <w:tc>
          <w:tcPr>
            <w:tcW w:w="1064" w:type="pct"/>
            <w:vAlign w:val="center"/>
          </w:tcPr>
          <w:p w14:paraId="413EFD63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57</w:t>
            </w:r>
          </w:p>
          <w:p w14:paraId="288B8A92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58</w:t>
            </w:r>
          </w:p>
          <w:p w14:paraId="0C4FC115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59</w:t>
            </w:r>
          </w:p>
          <w:p w14:paraId="6AAF0563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60</w:t>
            </w:r>
          </w:p>
          <w:p w14:paraId="576EA119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61</w:t>
            </w:r>
          </w:p>
          <w:p w14:paraId="72699050" w14:textId="4A2718C5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62</w:t>
            </w:r>
          </w:p>
        </w:tc>
        <w:tc>
          <w:tcPr>
            <w:tcW w:w="1064" w:type="pct"/>
            <w:vAlign w:val="center"/>
          </w:tcPr>
          <w:p w14:paraId="336F2065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34</w:t>
            </w:r>
          </w:p>
          <w:p w14:paraId="56D2538F" w14:textId="493A7F02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435</w:t>
            </w:r>
          </w:p>
        </w:tc>
        <w:tc>
          <w:tcPr>
            <w:tcW w:w="1063" w:type="pct"/>
            <w:vAlign w:val="center"/>
          </w:tcPr>
          <w:p w14:paraId="5DDC7096" w14:textId="77777777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FA059C" w:rsidRPr="00535262" w14:paraId="624EA7A6" w14:textId="77777777" w:rsidTr="00FA059C">
        <w:trPr>
          <w:trHeight w:val="227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70298DA" w14:textId="575EDCF8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</w:t>
            </w:r>
            <w:r w:rsidR="00D90993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128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4C9DCDE5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76</w:t>
            </w:r>
          </w:p>
          <w:p w14:paraId="5CF09D5C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77</w:t>
            </w:r>
          </w:p>
          <w:p w14:paraId="15D1C417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78</w:t>
            </w:r>
          </w:p>
          <w:p w14:paraId="2B5C6EE3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79</w:t>
            </w:r>
          </w:p>
          <w:p w14:paraId="1416CDB7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80</w:t>
            </w:r>
          </w:p>
          <w:p w14:paraId="49DE9163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81</w:t>
            </w:r>
          </w:p>
          <w:p w14:paraId="7A7C6DBC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82</w:t>
            </w:r>
          </w:p>
          <w:p w14:paraId="128ABF49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83</w:t>
            </w:r>
          </w:p>
          <w:p w14:paraId="79AEBA7C" w14:textId="6FD8FBE7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84</w:t>
            </w:r>
          </w:p>
        </w:tc>
        <w:tc>
          <w:tcPr>
            <w:tcW w:w="1064" w:type="pct"/>
            <w:vAlign w:val="center"/>
          </w:tcPr>
          <w:p w14:paraId="5BF13BEE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21</w:t>
            </w:r>
          </w:p>
          <w:p w14:paraId="50950AD4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22</w:t>
            </w:r>
          </w:p>
          <w:p w14:paraId="00CD3A0A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23</w:t>
            </w:r>
          </w:p>
          <w:p w14:paraId="5C384EFF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24</w:t>
            </w:r>
          </w:p>
          <w:p w14:paraId="773B83C5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25</w:t>
            </w:r>
          </w:p>
          <w:p w14:paraId="3F351857" w14:textId="413B20E4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26</w:t>
            </w:r>
          </w:p>
        </w:tc>
        <w:tc>
          <w:tcPr>
            <w:tcW w:w="1064" w:type="pct"/>
            <w:vAlign w:val="center"/>
          </w:tcPr>
          <w:p w14:paraId="72F38DA8" w14:textId="77777777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063" w:type="pct"/>
            <w:vAlign w:val="center"/>
          </w:tcPr>
          <w:p w14:paraId="048E4DE3" w14:textId="4F1FC261" w:rsidR="00FA059C" w:rsidRPr="00535262" w:rsidRDefault="00342CB9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27</w:t>
            </w:r>
          </w:p>
        </w:tc>
      </w:tr>
      <w:tr w:rsidR="00FA059C" w:rsidRPr="00535262" w14:paraId="0200C6BA" w14:textId="77777777" w:rsidTr="00FA059C">
        <w:trPr>
          <w:trHeight w:val="227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E826F41" w14:textId="1ABB9940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</w:t>
            </w:r>
            <w:r w:rsidR="00D90993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0193E036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20</w:t>
            </w:r>
          </w:p>
          <w:p w14:paraId="210D26F9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21</w:t>
            </w:r>
          </w:p>
          <w:p w14:paraId="109CF082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22</w:t>
            </w:r>
          </w:p>
          <w:p w14:paraId="6FC3663B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23</w:t>
            </w:r>
          </w:p>
          <w:p w14:paraId="3635D411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24</w:t>
            </w:r>
          </w:p>
          <w:p w14:paraId="4A155E53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25</w:t>
            </w:r>
          </w:p>
          <w:p w14:paraId="30D0814D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lastRenderedPageBreak/>
              <w:t>KX708326</w:t>
            </w:r>
          </w:p>
          <w:p w14:paraId="49FD3712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27</w:t>
            </w:r>
          </w:p>
          <w:p w14:paraId="12368E0D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28</w:t>
            </w:r>
          </w:p>
          <w:p w14:paraId="6CF31CA7" w14:textId="51F43A66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29</w:t>
            </w:r>
          </w:p>
        </w:tc>
        <w:tc>
          <w:tcPr>
            <w:tcW w:w="1064" w:type="pct"/>
            <w:vAlign w:val="center"/>
          </w:tcPr>
          <w:p w14:paraId="2CC0DE8B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lastRenderedPageBreak/>
              <w:t>KX708285</w:t>
            </w:r>
          </w:p>
          <w:p w14:paraId="7E263563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86</w:t>
            </w:r>
          </w:p>
          <w:p w14:paraId="459F1F3D" w14:textId="1ADB0E54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87</w:t>
            </w:r>
          </w:p>
        </w:tc>
        <w:tc>
          <w:tcPr>
            <w:tcW w:w="1064" w:type="pct"/>
            <w:vAlign w:val="center"/>
          </w:tcPr>
          <w:p w14:paraId="2B8D908B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88</w:t>
            </w:r>
          </w:p>
          <w:p w14:paraId="047E48A5" w14:textId="70EEDC17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89</w:t>
            </w:r>
          </w:p>
        </w:tc>
        <w:tc>
          <w:tcPr>
            <w:tcW w:w="1063" w:type="pct"/>
            <w:vAlign w:val="center"/>
          </w:tcPr>
          <w:p w14:paraId="7BB5A17A" w14:textId="0735167D" w:rsidR="00FA059C" w:rsidRPr="00535262" w:rsidRDefault="00342CB9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30</w:t>
            </w:r>
          </w:p>
        </w:tc>
      </w:tr>
      <w:tr w:rsidR="00FA059C" w:rsidRPr="00535262" w14:paraId="5683F629" w14:textId="77777777" w:rsidTr="00FA059C">
        <w:trPr>
          <w:trHeight w:val="227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2D4755B" w14:textId="1A032BE9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lastRenderedPageBreak/>
              <w:t>MM</w:t>
            </w:r>
            <w:r w:rsidR="00D90993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1725BA02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88</w:t>
            </w:r>
          </w:p>
          <w:p w14:paraId="1D5DA1A4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89</w:t>
            </w:r>
          </w:p>
          <w:p w14:paraId="2C0ECBEC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90</w:t>
            </w:r>
          </w:p>
          <w:p w14:paraId="4EB1F12E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91</w:t>
            </w:r>
          </w:p>
          <w:p w14:paraId="1B7E4063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92</w:t>
            </w:r>
          </w:p>
          <w:p w14:paraId="5BA70F35" w14:textId="5578E52A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93</w:t>
            </w:r>
          </w:p>
        </w:tc>
        <w:tc>
          <w:tcPr>
            <w:tcW w:w="1064" w:type="pct"/>
            <w:vAlign w:val="center"/>
          </w:tcPr>
          <w:p w14:paraId="5576C00B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94</w:t>
            </w:r>
          </w:p>
          <w:p w14:paraId="47B23E56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95</w:t>
            </w:r>
          </w:p>
          <w:p w14:paraId="1C0E4901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96</w:t>
            </w:r>
          </w:p>
          <w:p w14:paraId="6B136415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97</w:t>
            </w:r>
          </w:p>
          <w:p w14:paraId="61F366B9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98</w:t>
            </w:r>
          </w:p>
          <w:p w14:paraId="51B8B307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99</w:t>
            </w:r>
          </w:p>
          <w:p w14:paraId="35B8FBFE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00</w:t>
            </w:r>
          </w:p>
          <w:p w14:paraId="14A8210F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01</w:t>
            </w:r>
          </w:p>
          <w:p w14:paraId="1108F180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02</w:t>
            </w:r>
          </w:p>
          <w:p w14:paraId="1F25860E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03</w:t>
            </w:r>
          </w:p>
          <w:p w14:paraId="32FF4B6E" w14:textId="7D9496A8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04</w:t>
            </w:r>
          </w:p>
        </w:tc>
        <w:tc>
          <w:tcPr>
            <w:tcW w:w="1064" w:type="pct"/>
            <w:vAlign w:val="center"/>
          </w:tcPr>
          <w:p w14:paraId="21BE3387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05</w:t>
            </w:r>
          </w:p>
          <w:p w14:paraId="06FD9960" w14:textId="18CB7E70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206</w:t>
            </w:r>
          </w:p>
        </w:tc>
        <w:tc>
          <w:tcPr>
            <w:tcW w:w="1063" w:type="pct"/>
            <w:vAlign w:val="center"/>
          </w:tcPr>
          <w:p w14:paraId="49F1A641" w14:textId="77777777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FA059C" w:rsidRPr="00535262" w14:paraId="257A20A8" w14:textId="77777777" w:rsidTr="00FA059C">
        <w:trPr>
          <w:trHeight w:val="227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F8767FA" w14:textId="4E28F41A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</w:t>
            </w:r>
            <w:r w:rsidR="00D90993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27EBE49E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99</w:t>
            </w:r>
          </w:p>
          <w:p w14:paraId="1FAE3E2B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00</w:t>
            </w:r>
          </w:p>
          <w:p w14:paraId="7A93B702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01</w:t>
            </w:r>
          </w:p>
          <w:p w14:paraId="28AC9692" w14:textId="0FE0BB32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02</w:t>
            </w:r>
          </w:p>
        </w:tc>
        <w:tc>
          <w:tcPr>
            <w:tcW w:w="1064" w:type="pct"/>
            <w:vAlign w:val="center"/>
          </w:tcPr>
          <w:p w14:paraId="67C43DC3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03</w:t>
            </w:r>
          </w:p>
          <w:p w14:paraId="6E8256E0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04</w:t>
            </w:r>
          </w:p>
          <w:p w14:paraId="00193416" w14:textId="194BC4F1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05</w:t>
            </w:r>
          </w:p>
        </w:tc>
        <w:tc>
          <w:tcPr>
            <w:tcW w:w="1064" w:type="pct"/>
            <w:vAlign w:val="center"/>
          </w:tcPr>
          <w:p w14:paraId="07AA3AAD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06</w:t>
            </w:r>
          </w:p>
          <w:p w14:paraId="2899B59F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07</w:t>
            </w:r>
          </w:p>
          <w:p w14:paraId="2BD96623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08</w:t>
            </w:r>
          </w:p>
          <w:p w14:paraId="61EFE9AF" w14:textId="4E300A3B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09</w:t>
            </w:r>
          </w:p>
        </w:tc>
        <w:tc>
          <w:tcPr>
            <w:tcW w:w="1063" w:type="pct"/>
            <w:vAlign w:val="center"/>
          </w:tcPr>
          <w:p w14:paraId="7468E94B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10</w:t>
            </w:r>
          </w:p>
          <w:p w14:paraId="4BE4D988" w14:textId="77CAE392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11</w:t>
            </w:r>
          </w:p>
        </w:tc>
      </w:tr>
      <w:tr w:rsidR="00FA059C" w:rsidRPr="00535262" w14:paraId="716D3039" w14:textId="77777777" w:rsidTr="00FA059C">
        <w:trPr>
          <w:trHeight w:val="227"/>
        </w:trPr>
        <w:tc>
          <w:tcPr>
            <w:tcW w:w="745" w:type="pct"/>
            <w:shd w:val="clear" w:color="auto" w:fill="auto"/>
            <w:vAlign w:val="center"/>
            <w:hideMark/>
          </w:tcPr>
          <w:p w14:paraId="5943963C" w14:textId="23139387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val="fr-BE" w:eastAsia="pl-PL"/>
              </w:rPr>
              <w:t>MM</w:t>
            </w:r>
            <w:r w:rsidR="00D90993">
              <w:rPr>
                <w:rFonts w:eastAsia="Times New Roman" w:cs="Times New Roman"/>
                <w:b/>
                <w:color w:val="000000"/>
                <w:sz w:val="20"/>
                <w:szCs w:val="20"/>
                <w:lang w:val="fr-BE" w:eastAsia="pl-PL"/>
              </w:rPr>
              <w:t>59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692C0AD8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82</w:t>
            </w:r>
          </w:p>
          <w:p w14:paraId="59A8E938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83</w:t>
            </w:r>
          </w:p>
          <w:p w14:paraId="4007E0A3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84</w:t>
            </w:r>
          </w:p>
          <w:p w14:paraId="09419826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85</w:t>
            </w:r>
          </w:p>
          <w:p w14:paraId="34768F7F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86</w:t>
            </w:r>
          </w:p>
          <w:p w14:paraId="436BBCA0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87</w:t>
            </w:r>
          </w:p>
          <w:p w14:paraId="17301687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88</w:t>
            </w:r>
          </w:p>
          <w:p w14:paraId="10E76766" w14:textId="2ADCE8B3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89</w:t>
            </w:r>
          </w:p>
        </w:tc>
        <w:tc>
          <w:tcPr>
            <w:tcW w:w="1064" w:type="pct"/>
            <w:vAlign w:val="center"/>
          </w:tcPr>
          <w:p w14:paraId="3A2189D6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90</w:t>
            </w:r>
          </w:p>
          <w:p w14:paraId="33B1BAD9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91</w:t>
            </w:r>
          </w:p>
          <w:p w14:paraId="4459E415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92</w:t>
            </w:r>
          </w:p>
          <w:p w14:paraId="1876613D" w14:textId="478FDDE2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93</w:t>
            </w:r>
          </w:p>
        </w:tc>
        <w:tc>
          <w:tcPr>
            <w:tcW w:w="1064" w:type="pct"/>
            <w:vAlign w:val="center"/>
          </w:tcPr>
          <w:p w14:paraId="564C8482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94</w:t>
            </w:r>
          </w:p>
          <w:p w14:paraId="5084526E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95</w:t>
            </w:r>
          </w:p>
          <w:p w14:paraId="7F5B32AE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96</w:t>
            </w:r>
          </w:p>
          <w:p w14:paraId="107D28F2" w14:textId="68B42C8D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97</w:t>
            </w:r>
          </w:p>
        </w:tc>
        <w:tc>
          <w:tcPr>
            <w:tcW w:w="1063" w:type="pct"/>
            <w:vAlign w:val="center"/>
          </w:tcPr>
          <w:p w14:paraId="2C987FD7" w14:textId="3E8594D4" w:rsidR="00FA059C" w:rsidRPr="00535262" w:rsidRDefault="00342CB9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98</w:t>
            </w:r>
          </w:p>
        </w:tc>
      </w:tr>
      <w:tr w:rsidR="00FA059C" w:rsidRPr="00535262" w14:paraId="10C16185" w14:textId="77777777" w:rsidTr="00FA059C">
        <w:trPr>
          <w:trHeight w:val="227"/>
        </w:trPr>
        <w:tc>
          <w:tcPr>
            <w:tcW w:w="745" w:type="pct"/>
            <w:shd w:val="clear" w:color="auto" w:fill="auto"/>
            <w:vAlign w:val="center"/>
            <w:hideMark/>
          </w:tcPr>
          <w:p w14:paraId="04DFE1BD" w14:textId="64B3E0E7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val="fr-BE" w:eastAsia="pl-PL"/>
              </w:rPr>
              <w:t>MM</w:t>
            </w:r>
            <w:r w:rsidR="00D90993">
              <w:rPr>
                <w:rFonts w:eastAsia="Times New Roman" w:cs="Times New Roman"/>
                <w:b/>
                <w:color w:val="000000"/>
                <w:sz w:val="20"/>
                <w:szCs w:val="20"/>
                <w:lang w:val="fr-BE" w:eastAsia="pl-PL"/>
              </w:rPr>
              <w:t>5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05B1E8E8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58</w:t>
            </w:r>
          </w:p>
          <w:p w14:paraId="1540AED3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59</w:t>
            </w:r>
          </w:p>
          <w:p w14:paraId="6D7FA460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60</w:t>
            </w:r>
          </w:p>
          <w:p w14:paraId="54D1DAE7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61</w:t>
            </w:r>
          </w:p>
          <w:p w14:paraId="11C7BCA4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62</w:t>
            </w:r>
          </w:p>
          <w:p w14:paraId="369CA88F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63</w:t>
            </w:r>
          </w:p>
          <w:p w14:paraId="32FB4CA4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64</w:t>
            </w:r>
          </w:p>
          <w:p w14:paraId="6DB80F7C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65</w:t>
            </w:r>
          </w:p>
          <w:p w14:paraId="4936F511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66</w:t>
            </w:r>
          </w:p>
          <w:p w14:paraId="5C64721A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67</w:t>
            </w:r>
          </w:p>
          <w:p w14:paraId="1BE3B9D9" w14:textId="147A42FD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68</w:t>
            </w:r>
          </w:p>
        </w:tc>
        <w:tc>
          <w:tcPr>
            <w:tcW w:w="1064" w:type="pct"/>
            <w:vAlign w:val="center"/>
          </w:tcPr>
          <w:p w14:paraId="3FACAC42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69</w:t>
            </w:r>
          </w:p>
          <w:p w14:paraId="5E592FC6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70</w:t>
            </w:r>
          </w:p>
          <w:p w14:paraId="1E8AA9EE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71</w:t>
            </w:r>
          </w:p>
          <w:p w14:paraId="48A5D19F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72</w:t>
            </w:r>
          </w:p>
          <w:p w14:paraId="1C67A984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73</w:t>
            </w:r>
          </w:p>
          <w:p w14:paraId="4FDEDDE1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74</w:t>
            </w:r>
          </w:p>
          <w:p w14:paraId="0A5D776D" w14:textId="33F2F208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75</w:t>
            </w:r>
          </w:p>
        </w:tc>
        <w:tc>
          <w:tcPr>
            <w:tcW w:w="1064" w:type="pct"/>
            <w:vAlign w:val="center"/>
          </w:tcPr>
          <w:p w14:paraId="3541D1F7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76</w:t>
            </w:r>
          </w:p>
          <w:p w14:paraId="3920C387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77</w:t>
            </w:r>
          </w:p>
          <w:p w14:paraId="38F9E0DE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78</w:t>
            </w:r>
          </w:p>
          <w:p w14:paraId="653481C8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79</w:t>
            </w:r>
          </w:p>
          <w:p w14:paraId="2A63CD65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80</w:t>
            </w:r>
          </w:p>
          <w:p w14:paraId="3EBB4FEA" w14:textId="51CB5935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81</w:t>
            </w:r>
          </w:p>
        </w:tc>
        <w:tc>
          <w:tcPr>
            <w:tcW w:w="1063" w:type="pct"/>
            <w:vAlign w:val="center"/>
          </w:tcPr>
          <w:p w14:paraId="32F58A24" w14:textId="77777777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FA059C" w:rsidRPr="00535262" w14:paraId="64317094" w14:textId="77777777" w:rsidTr="00FA059C">
        <w:trPr>
          <w:trHeight w:val="227"/>
        </w:trPr>
        <w:tc>
          <w:tcPr>
            <w:tcW w:w="745" w:type="pct"/>
            <w:shd w:val="clear" w:color="auto" w:fill="auto"/>
            <w:vAlign w:val="center"/>
            <w:hideMark/>
          </w:tcPr>
          <w:p w14:paraId="65C6E802" w14:textId="5FCE751F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</w:t>
            </w:r>
            <w:r w:rsidR="00D90993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107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571CE900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63</w:t>
            </w:r>
          </w:p>
          <w:p w14:paraId="0B238EE1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64</w:t>
            </w:r>
          </w:p>
          <w:p w14:paraId="6E2CF419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65</w:t>
            </w:r>
          </w:p>
          <w:p w14:paraId="4D9D6349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66</w:t>
            </w:r>
          </w:p>
          <w:p w14:paraId="29F6B945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67</w:t>
            </w:r>
          </w:p>
          <w:p w14:paraId="792E460F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68</w:t>
            </w:r>
          </w:p>
          <w:p w14:paraId="7F429DEA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69</w:t>
            </w:r>
          </w:p>
          <w:p w14:paraId="39B10C93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70</w:t>
            </w:r>
          </w:p>
          <w:p w14:paraId="583C32E6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71</w:t>
            </w:r>
          </w:p>
          <w:p w14:paraId="1879970C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72</w:t>
            </w:r>
          </w:p>
          <w:p w14:paraId="0BA453A5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lastRenderedPageBreak/>
              <w:t>KX708373</w:t>
            </w:r>
          </w:p>
          <w:p w14:paraId="3A29A1D4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74</w:t>
            </w:r>
          </w:p>
          <w:p w14:paraId="6A322764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75</w:t>
            </w:r>
          </w:p>
          <w:p w14:paraId="1ABF7383" w14:textId="211E1E51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76</w:t>
            </w:r>
          </w:p>
        </w:tc>
        <w:tc>
          <w:tcPr>
            <w:tcW w:w="1064" w:type="pct"/>
            <w:vAlign w:val="center"/>
          </w:tcPr>
          <w:p w14:paraId="2E931188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lastRenderedPageBreak/>
              <w:t>KX708377</w:t>
            </w:r>
          </w:p>
          <w:p w14:paraId="5B144E05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78</w:t>
            </w:r>
          </w:p>
          <w:p w14:paraId="3501F7D3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79</w:t>
            </w:r>
          </w:p>
          <w:p w14:paraId="3DBF39D0" w14:textId="278D239C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80</w:t>
            </w:r>
          </w:p>
        </w:tc>
        <w:tc>
          <w:tcPr>
            <w:tcW w:w="1064" w:type="pct"/>
            <w:vAlign w:val="center"/>
          </w:tcPr>
          <w:p w14:paraId="01069F03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81</w:t>
            </w:r>
          </w:p>
          <w:p w14:paraId="760EEC69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82</w:t>
            </w:r>
          </w:p>
          <w:p w14:paraId="35906C6F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83</w:t>
            </w:r>
          </w:p>
          <w:p w14:paraId="6C19B681" w14:textId="009CC01C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84</w:t>
            </w:r>
          </w:p>
        </w:tc>
        <w:tc>
          <w:tcPr>
            <w:tcW w:w="1063" w:type="pct"/>
            <w:vAlign w:val="center"/>
          </w:tcPr>
          <w:p w14:paraId="317B59D1" w14:textId="77777777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FA059C" w:rsidRPr="00535262" w14:paraId="6999C586" w14:textId="77777777" w:rsidTr="00FA059C">
        <w:trPr>
          <w:trHeight w:val="227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7B8CCCF" w14:textId="13F650DE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lastRenderedPageBreak/>
              <w:t>MM</w:t>
            </w:r>
            <w:r w:rsidR="00D90993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109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7D624F24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37</w:t>
            </w:r>
          </w:p>
          <w:p w14:paraId="3F831C07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38</w:t>
            </w:r>
          </w:p>
          <w:p w14:paraId="23D70D70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39</w:t>
            </w:r>
          </w:p>
          <w:p w14:paraId="0C2B53D0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40</w:t>
            </w:r>
          </w:p>
          <w:p w14:paraId="753B0908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41</w:t>
            </w:r>
          </w:p>
          <w:p w14:paraId="74D67A21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42</w:t>
            </w:r>
          </w:p>
          <w:p w14:paraId="63183880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43</w:t>
            </w:r>
          </w:p>
          <w:p w14:paraId="333C71B9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44</w:t>
            </w:r>
          </w:p>
          <w:p w14:paraId="30E39D46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45</w:t>
            </w:r>
          </w:p>
          <w:p w14:paraId="271562D1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46</w:t>
            </w:r>
          </w:p>
          <w:p w14:paraId="67960261" w14:textId="7A7CC457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47</w:t>
            </w:r>
          </w:p>
        </w:tc>
        <w:tc>
          <w:tcPr>
            <w:tcW w:w="1064" w:type="pct"/>
            <w:vAlign w:val="center"/>
          </w:tcPr>
          <w:p w14:paraId="559C2CD2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48</w:t>
            </w:r>
          </w:p>
          <w:p w14:paraId="63704FD9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49</w:t>
            </w:r>
          </w:p>
          <w:p w14:paraId="66B436AF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50</w:t>
            </w:r>
          </w:p>
          <w:p w14:paraId="00E633A3" w14:textId="2AA2C545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51</w:t>
            </w:r>
          </w:p>
        </w:tc>
        <w:tc>
          <w:tcPr>
            <w:tcW w:w="1064" w:type="pct"/>
            <w:vAlign w:val="center"/>
          </w:tcPr>
          <w:p w14:paraId="12696488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52</w:t>
            </w:r>
          </w:p>
          <w:p w14:paraId="704271B9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53</w:t>
            </w:r>
          </w:p>
          <w:p w14:paraId="4011A883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54</w:t>
            </w:r>
          </w:p>
          <w:p w14:paraId="1A579303" w14:textId="007A8F6C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55</w:t>
            </w:r>
          </w:p>
        </w:tc>
        <w:tc>
          <w:tcPr>
            <w:tcW w:w="1063" w:type="pct"/>
            <w:vAlign w:val="center"/>
          </w:tcPr>
          <w:p w14:paraId="2CAFA6AB" w14:textId="1A9BE8CF" w:rsidR="00FA059C" w:rsidRPr="00535262" w:rsidRDefault="00342CB9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356</w:t>
            </w:r>
          </w:p>
        </w:tc>
      </w:tr>
      <w:tr w:rsidR="00FA059C" w:rsidRPr="00535262" w14:paraId="35AA9E91" w14:textId="77777777" w:rsidTr="00FA059C">
        <w:trPr>
          <w:trHeight w:val="227"/>
        </w:trPr>
        <w:tc>
          <w:tcPr>
            <w:tcW w:w="745" w:type="pct"/>
            <w:shd w:val="clear" w:color="auto" w:fill="auto"/>
            <w:vAlign w:val="center"/>
            <w:hideMark/>
          </w:tcPr>
          <w:p w14:paraId="4B3B8E3E" w14:textId="500EF6AA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</w:t>
            </w:r>
            <w:r w:rsidR="00D90993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777BB70B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08</w:t>
            </w:r>
          </w:p>
          <w:p w14:paraId="602A21F2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09</w:t>
            </w:r>
          </w:p>
          <w:p w14:paraId="4B6531FB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10</w:t>
            </w:r>
          </w:p>
          <w:p w14:paraId="043B47B3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11</w:t>
            </w:r>
          </w:p>
          <w:p w14:paraId="713A4583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12</w:t>
            </w:r>
          </w:p>
          <w:p w14:paraId="6389A83A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13</w:t>
            </w:r>
          </w:p>
          <w:p w14:paraId="330799CE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14</w:t>
            </w:r>
          </w:p>
          <w:p w14:paraId="45A43A6B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15</w:t>
            </w:r>
          </w:p>
          <w:p w14:paraId="4861F8C2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16</w:t>
            </w:r>
          </w:p>
          <w:p w14:paraId="46CCB98A" w14:textId="7190F4CD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17</w:t>
            </w:r>
          </w:p>
        </w:tc>
        <w:tc>
          <w:tcPr>
            <w:tcW w:w="1064" w:type="pct"/>
            <w:vAlign w:val="center"/>
          </w:tcPr>
          <w:p w14:paraId="2363F6F4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18</w:t>
            </w:r>
          </w:p>
          <w:p w14:paraId="4D05A33D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19</w:t>
            </w:r>
          </w:p>
          <w:p w14:paraId="6C5448A1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20</w:t>
            </w:r>
          </w:p>
          <w:p w14:paraId="787330C9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21</w:t>
            </w:r>
          </w:p>
          <w:p w14:paraId="36F6B4E1" w14:textId="76238939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22</w:t>
            </w:r>
          </w:p>
        </w:tc>
        <w:tc>
          <w:tcPr>
            <w:tcW w:w="1064" w:type="pct"/>
            <w:vAlign w:val="center"/>
          </w:tcPr>
          <w:p w14:paraId="46D262BB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23</w:t>
            </w:r>
          </w:p>
          <w:p w14:paraId="10227D4C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24</w:t>
            </w:r>
          </w:p>
          <w:p w14:paraId="162D8C87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25</w:t>
            </w:r>
          </w:p>
          <w:p w14:paraId="3185FC19" w14:textId="6C74C832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826</w:t>
            </w:r>
          </w:p>
        </w:tc>
        <w:tc>
          <w:tcPr>
            <w:tcW w:w="1063" w:type="pct"/>
            <w:vAlign w:val="center"/>
          </w:tcPr>
          <w:p w14:paraId="7C25152F" w14:textId="77777777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FA059C" w:rsidRPr="00535262" w14:paraId="351DCF52" w14:textId="77777777" w:rsidTr="00FA059C">
        <w:trPr>
          <w:trHeight w:val="227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D91E921" w14:textId="66CD513D" w:rsidR="00FA059C" w:rsidRPr="00535262" w:rsidRDefault="00D90993" w:rsidP="00D9099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19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7A0051AF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63</w:t>
            </w:r>
          </w:p>
          <w:p w14:paraId="794A917E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64</w:t>
            </w:r>
          </w:p>
          <w:p w14:paraId="3CBC96C5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65</w:t>
            </w:r>
          </w:p>
          <w:p w14:paraId="11A989A2" w14:textId="29F0D11E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66</w:t>
            </w:r>
          </w:p>
        </w:tc>
        <w:tc>
          <w:tcPr>
            <w:tcW w:w="1064" w:type="pct"/>
            <w:vAlign w:val="center"/>
          </w:tcPr>
          <w:p w14:paraId="64FAA78C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67</w:t>
            </w:r>
          </w:p>
          <w:p w14:paraId="7EFA8BFC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68</w:t>
            </w:r>
          </w:p>
          <w:p w14:paraId="6CD9327D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69</w:t>
            </w:r>
          </w:p>
          <w:p w14:paraId="6372CDA2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70</w:t>
            </w:r>
          </w:p>
          <w:p w14:paraId="3011BC08" w14:textId="4647B32B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71</w:t>
            </w:r>
          </w:p>
        </w:tc>
        <w:tc>
          <w:tcPr>
            <w:tcW w:w="1064" w:type="pct"/>
            <w:vAlign w:val="center"/>
          </w:tcPr>
          <w:p w14:paraId="1237EEEC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72</w:t>
            </w:r>
          </w:p>
          <w:p w14:paraId="06D57BAD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73</w:t>
            </w:r>
          </w:p>
          <w:p w14:paraId="46F64835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74</w:t>
            </w:r>
          </w:p>
          <w:p w14:paraId="336750E1" w14:textId="713CE11C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75</w:t>
            </w:r>
          </w:p>
        </w:tc>
        <w:tc>
          <w:tcPr>
            <w:tcW w:w="1063" w:type="pct"/>
            <w:vAlign w:val="center"/>
          </w:tcPr>
          <w:p w14:paraId="1D9696A4" w14:textId="77777777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FA059C" w:rsidRPr="00535262" w14:paraId="72377BD8" w14:textId="77777777" w:rsidTr="00FA059C">
        <w:trPr>
          <w:trHeight w:val="227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3A74A0A" w14:textId="2BEC4A28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</w:t>
            </w:r>
            <w:r w:rsidR="00D90993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1B857202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27</w:t>
            </w:r>
          </w:p>
          <w:p w14:paraId="697371FE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28</w:t>
            </w:r>
          </w:p>
          <w:p w14:paraId="0CE9111E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29</w:t>
            </w:r>
          </w:p>
          <w:p w14:paraId="64425854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30</w:t>
            </w:r>
          </w:p>
          <w:p w14:paraId="604383B4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31</w:t>
            </w:r>
          </w:p>
          <w:p w14:paraId="19206D87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32</w:t>
            </w:r>
          </w:p>
          <w:p w14:paraId="0C16A56B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33</w:t>
            </w:r>
          </w:p>
          <w:p w14:paraId="53D045E3" w14:textId="5BD4B763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34</w:t>
            </w:r>
          </w:p>
        </w:tc>
        <w:tc>
          <w:tcPr>
            <w:tcW w:w="1064" w:type="pct"/>
            <w:vAlign w:val="center"/>
          </w:tcPr>
          <w:p w14:paraId="7EB817DA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35</w:t>
            </w:r>
          </w:p>
          <w:p w14:paraId="77780DF6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36</w:t>
            </w:r>
          </w:p>
          <w:p w14:paraId="53BC9BAA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37</w:t>
            </w:r>
          </w:p>
          <w:p w14:paraId="05ACA7FF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38</w:t>
            </w:r>
          </w:p>
          <w:p w14:paraId="4BB58FF1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39</w:t>
            </w:r>
          </w:p>
          <w:p w14:paraId="0F5FF422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40</w:t>
            </w:r>
          </w:p>
          <w:p w14:paraId="6F257F2F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41</w:t>
            </w:r>
          </w:p>
          <w:p w14:paraId="0C8D2F2E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42</w:t>
            </w:r>
          </w:p>
          <w:p w14:paraId="1F57A9FD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43</w:t>
            </w:r>
          </w:p>
          <w:p w14:paraId="0121242F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44</w:t>
            </w:r>
          </w:p>
          <w:p w14:paraId="6F75C74F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45</w:t>
            </w:r>
          </w:p>
          <w:p w14:paraId="146C104C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46</w:t>
            </w:r>
          </w:p>
          <w:p w14:paraId="10B9F686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47</w:t>
            </w:r>
          </w:p>
          <w:p w14:paraId="49332E06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48</w:t>
            </w:r>
          </w:p>
          <w:p w14:paraId="4B7970A0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49</w:t>
            </w:r>
          </w:p>
          <w:p w14:paraId="0CE278CE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50</w:t>
            </w:r>
          </w:p>
          <w:p w14:paraId="67411FAB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51</w:t>
            </w:r>
          </w:p>
          <w:p w14:paraId="4868E319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52</w:t>
            </w:r>
          </w:p>
          <w:p w14:paraId="7ADD1935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lastRenderedPageBreak/>
              <w:t>KX707953</w:t>
            </w:r>
          </w:p>
          <w:p w14:paraId="0F1D1260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54</w:t>
            </w:r>
          </w:p>
          <w:p w14:paraId="695693C3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55</w:t>
            </w:r>
          </w:p>
          <w:p w14:paraId="396F8418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56</w:t>
            </w:r>
          </w:p>
          <w:p w14:paraId="062B67E9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57</w:t>
            </w:r>
          </w:p>
          <w:p w14:paraId="7815F0A6" w14:textId="4A3E0B4B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58</w:t>
            </w:r>
          </w:p>
        </w:tc>
        <w:tc>
          <w:tcPr>
            <w:tcW w:w="1064" w:type="pct"/>
            <w:vAlign w:val="center"/>
          </w:tcPr>
          <w:p w14:paraId="35BFE0C1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lastRenderedPageBreak/>
              <w:t>KX707959</w:t>
            </w:r>
          </w:p>
          <w:p w14:paraId="1D1E14DF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60</w:t>
            </w:r>
          </w:p>
          <w:p w14:paraId="261370CD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61</w:t>
            </w:r>
          </w:p>
          <w:p w14:paraId="7CBE12AD" w14:textId="52DB2E61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62</w:t>
            </w:r>
          </w:p>
        </w:tc>
        <w:tc>
          <w:tcPr>
            <w:tcW w:w="1063" w:type="pct"/>
            <w:vAlign w:val="center"/>
          </w:tcPr>
          <w:p w14:paraId="22DF7926" w14:textId="77777777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FA059C" w:rsidRPr="00535262" w14:paraId="058F4D37" w14:textId="77777777" w:rsidTr="00FA059C">
        <w:trPr>
          <w:trHeight w:val="227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59713E4" w14:textId="30E05397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lastRenderedPageBreak/>
              <w:t>MM</w:t>
            </w:r>
            <w:r w:rsidR="00D90993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08595A99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75</w:t>
            </w:r>
          </w:p>
          <w:p w14:paraId="66F55C92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76</w:t>
            </w:r>
          </w:p>
          <w:p w14:paraId="6DED47B2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77</w:t>
            </w:r>
          </w:p>
          <w:p w14:paraId="42E45EC4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78</w:t>
            </w:r>
          </w:p>
          <w:p w14:paraId="4E145CA5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79</w:t>
            </w:r>
          </w:p>
          <w:p w14:paraId="7E32FECE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80</w:t>
            </w:r>
          </w:p>
          <w:p w14:paraId="05660F03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81</w:t>
            </w:r>
          </w:p>
          <w:p w14:paraId="375AA867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82</w:t>
            </w:r>
          </w:p>
          <w:p w14:paraId="1FE2E693" w14:textId="2BFB47BE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83</w:t>
            </w:r>
          </w:p>
        </w:tc>
        <w:tc>
          <w:tcPr>
            <w:tcW w:w="1064" w:type="pct"/>
            <w:vAlign w:val="center"/>
          </w:tcPr>
          <w:p w14:paraId="703F0884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84</w:t>
            </w:r>
          </w:p>
          <w:p w14:paraId="3D36A584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85</w:t>
            </w:r>
          </w:p>
          <w:p w14:paraId="747892A4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86</w:t>
            </w:r>
          </w:p>
          <w:p w14:paraId="509E87AD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87</w:t>
            </w:r>
          </w:p>
          <w:p w14:paraId="6CC7D97A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88</w:t>
            </w:r>
          </w:p>
          <w:p w14:paraId="49EF1129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89</w:t>
            </w:r>
          </w:p>
          <w:p w14:paraId="737224D6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90</w:t>
            </w:r>
          </w:p>
          <w:p w14:paraId="7CFC28DD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91</w:t>
            </w:r>
          </w:p>
          <w:p w14:paraId="70B8A1B0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92</w:t>
            </w:r>
          </w:p>
          <w:p w14:paraId="761FE36E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93</w:t>
            </w:r>
          </w:p>
          <w:p w14:paraId="4064F4F6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94</w:t>
            </w:r>
          </w:p>
          <w:p w14:paraId="7C1660E6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95</w:t>
            </w:r>
          </w:p>
          <w:p w14:paraId="0190481A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96</w:t>
            </w:r>
          </w:p>
          <w:p w14:paraId="172ABA55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97</w:t>
            </w:r>
          </w:p>
          <w:p w14:paraId="5D3AFAC9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98</w:t>
            </w:r>
          </w:p>
          <w:p w14:paraId="3AB3E74B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99</w:t>
            </w:r>
          </w:p>
          <w:p w14:paraId="22BD0A8E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00</w:t>
            </w:r>
          </w:p>
          <w:p w14:paraId="494AA90D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01</w:t>
            </w:r>
          </w:p>
          <w:p w14:paraId="50442BCB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02</w:t>
            </w:r>
          </w:p>
          <w:p w14:paraId="6250DCF1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03</w:t>
            </w:r>
          </w:p>
          <w:p w14:paraId="5338ED5B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04</w:t>
            </w:r>
          </w:p>
          <w:p w14:paraId="49F693CD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05</w:t>
            </w:r>
          </w:p>
          <w:p w14:paraId="1390EDDA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06</w:t>
            </w:r>
          </w:p>
          <w:p w14:paraId="5EB45996" w14:textId="3A017786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07</w:t>
            </w:r>
          </w:p>
        </w:tc>
        <w:tc>
          <w:tcPr>
            <w:tcW w:w="1064" w:type="pct"/>
            <w:vAlign w:val="center"/>
          </w:tcPr>
          <w:p w14:paraId="4D65F7BC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08</w:t>
            </w:r>
          </w:p>
          <w:p w14:paraId="5BDDB8AB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09</w:t>
            </w:r>
          </w:p>
          <w:p w14:paraId="64025C00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10</w:t>
            </w:r>
          </w:p>
          <w:p w14:paraId="47DDB492" w14:textId="49904AB6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111</w:t>
            </w:r>
          </w:p>
        </w:tc>
        <w:tc>
          <w:tcPr>
            <w:tcW w:w="1063" w:type="pct"/>
            <w:vAlign w:val="center"/>
          </w:tcPr>
          <w:p w14:paraId="1F652027" w14:textId="77777777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FA059C" w:rsidRPr="00535262" w14:paraId="174DA08F" w14:textId="77777777" w:rsidTr="00FA059C">
        <w:trPr>
          <w:trHeight w:val="227"/>
        </w:trPr>
        <w:tc>
          <w:tcPr>
            <w:tcW w:w="745" w:type="pct"/>
            <w:shd w:val="clear" w:color="auto" w:fill="auto"/>
            <w:vAlign w:val="center"/>
            <w:hideMark/>
          </w:tcPr>
          <w:p w14:paraId="6591F0AC" w14:textId="6FAB5A34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M</w:t>
            </w:r>
            <w:r w:rsidR="00D90993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51CE290B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89</w:t>
            </w:r>
          </w:p>
          <w:p w14:paraId="6D097192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90</w:t>
            </w:r>
          </w:p>
          <w:p w14:paraId="1E56E16E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91</w:t>
            </w:r>
          </w:p>
          <w:p w14:paraId="06130850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92</w:t>
            </w:r>
          </w:p>
          <w:p w14:paraId="2ACAF171" w14:textId="2332A641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93</w:t>
            </w:r>
          </w:p>
        </w:tc>
        <w:tc>
          <w:tcPr>
            <w:tcW w:w="1064" w:type="pct"/>
            <w:vAlign w:val="center"/>
          </w:tcPr>
          <w:p w14:paraId="59FDBB9C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94</w:t>
            </w:r>
          </w:p>
          <w:p w14:paraId="76133439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95</w:t>
            </w:r>
          </w:p>
          <w:p w14:paraId="59C765C4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96</w:t>
            </w:r>
          </w:p>
          <w:p w14:paraId="5198022B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97</w:t>
            </w:r>
          </w:p>
          <w:p w14:paraId="4F981006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98</w:t>
            </w:r>
          </w:p>
          <w:p w14:paraId="17AB9F4F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99</w:t>
            </w:r>
          </w:p>
          <w:p w14:paraId="2E0B471B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00</w:t>
            </w:r>
          </w:p>
          <w:p w14:paraId="01B3B380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01</w:t>
            </w:r>
          </w:p>
          <w:p w14:paraId="65F9DD0F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02</w:t>
            </w:r>
          </w:p>
          <w:p w14:paraId="3DA2850F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03</w:t>
            </w:r>
          </w:p>
          <w:p w14:paraId="1ED75D8E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04</w:t>
            </w:r>
          </w:p>
          <w:p w14:paraId="472CC08A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05</w:t>
            </w:r>
          </w:p>
          <w:p w14:paraId="1AE35191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06</w:t>
            </w:r>
          </w:p>
          <w:p w14:paraId="1DBCDC94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07</w:t>
            </w:r>
          </w:p>
          <w:p w14:paraId="7166D661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08</w:t>
            </w:r>
          </w:p>
          <w:p w14:paraId="113B456C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09</w:t>
            </w:r>
          </w:p>
          <w:p w14:paraId="29E2EF37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10</w:t>
            </w:r>
          </w:p>
          <w:p w14:paraId="469D58A9" w14:textId="01FFE68D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11</w:t>
            </w:r>
          </w:p>
        </w:tc>
        <w:tc>
          <w:tcPr>
            <w:tcW w:w="1064" w:type="pct"/>
            <w:vAlign w:val="center"/>
          </w:tcPr>
          <w:p w14:paraId="309DDC12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12</w:t>
            </w:r>
          </w:p>
          <w:p w14:paraId="33106E30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13</w:t>
            </w:r>
          </w:p>
          <w:p w14:paraId="18600480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14</w:t>
            </w:r>
          </w:p>
          <w:p w14:paraId="1D5F38B8" w14:textId="36996CE8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15</w:t>
            </w:r>
          </w:p>
        </w:tc>
        <w:tc>
          <w:tcPr>
            <w:tcW w:w="1063" w:type="pct"/>
            <w:vAlign w:val="center"/>
          </w:tcPr>
          <w:p w14:paraId="690F9ED8" w14:textId="389D1788" w:rsidR="00FA059C" w:rsidRPr="00535262" w:rsidRDefault="00342CB9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8016</w:t>
            </w:r>
          </w:p>
        </w:tc>
      </w:tr>
      <w:tr w:rsidR="00FA059C" w:rsidRPr="00535262" w14:paraId="22813E18" w14:textId="77777777" w:rsidTr="00FA059C">
        <w:trPr>
          <w:trHeight w:val="227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8154A7E" w14:textId="1BB06CC3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352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lastRenderedPageBreak/>
              <w:t>MM3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5AF40A26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76</w:t>
            </w:r>
          </w:p>
          <w:p w14:paraId="5F36428C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77</w:t>
            </w:r>
          </w:p>
          <w:p w14:paraId="3FA3E088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78</w:t>
            </w:r>
          </w:p>
          <w:p w14:paraId="0CE99BEC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79</w:t>
            </w:r>
          </w:p>
          <w:p w14:paraId="790F7064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80</w:t>
            </w:r>
          </w:p>
          <w:p w14:paraId="6057AD5A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81</w:t>
            </w:r>
          </w:p>
          <w:p w14:paraId="03D794A0" w14:textId="1EA24DCF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82</w:t>
            </w:r>
          </w:p>
        </w:tc>
        <w:tc>
          <w:tcPr>
            <w:tcW w:w="1064" w:type="pct"/>
            <w:vAlign w:val="center"/>
          </w:tcPr>
          <w:p w14:paraId="4C9D6FA6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12</w:t>
            </w:r>
          </w:p>
          <w:p w14:paraId="4ED11C47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13</w:t>
            </w:r>
          </w:p>
          <w:p w14:paraId="4736BBFD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14</w:t>
            </w:r>
          </w:p>
          <w:p w14:paraId="19D6BDD7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15</w:t>
            </w:r>
          </w:p>
          <w:p w14:paraId="5E3DAE48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16</w:t>
            </w:r>
          </w:p>
          <w:p w14:paraId="7F53DD70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17</w:t>
            </w:r>
          </w:p>
          <w:p w14:paraId="4F63175C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18</w:t>
            </w:r>
          </w:p>
          <w:p w14:paraId="27840010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19</w:t>
            </w:r>
          </w:p>
          <w:p w14:paraId="0E031EE9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20</w:t>
            </w:r>
          </w:p>
          <w:p w14:paraId="28C593DB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21</w:t>
            </w:r>
          </w:p>
          <w:p w14:paraId="3EC60FC7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22</w:t>
            </w:r>
          </w:p>
          <w:p w14:paraId="4F580941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23</w:t>
            </w:r>
          </w:p>
          <w:p w14:paraId="7F67D2C8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24</w:t>
            </w:r>
          </w:p>
          <w:p w14:paraId="4D0E507F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25</w:t>
            </w:r>
          </w:p>
          <w:p w14:paraId="006D713B" w14:textId="3932EC22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26</w:t>
            </w:r>
          </w:p>
        </w:tc>
        <w:tc>
          <w:tcPr>
            <w:tcW w:w="1064" w:type="pct"/>
            <w:vAlign w:val="center"/>
          </w:tcPr>
          <w:p w14:paraId="13888B38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83</w:t>
            </w:r>
          </w:p>
          <w:p w14:paraId="7851AF18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84</w:t>
            </w:r>
          </w:p>
          <w:p w14:paraId="70B71E0F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85</w:t>
            </w:r>
          </w:p>
          <w:p w14:paraId="3C09067B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86</w:t>
            </w:r>
          </w:p>
          <w:p w14:paraId="414A7F37" w14:textId="77777777" w:rsidR="00342CB9" w:rsidRPr="00342CB9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87</w:t>
            </w:r>
          </w:p>
          <w:p w14:paraId="019D9345" w14:textId="61FF3559" w:rsidR="00FA059C" w:rsidRPr="00535262" w:rsidRDefault="00342CB9" w:rsidP="00342C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 w:rsidRPr="00342CB9"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  <w:t>KX707988</w:t>
            </w:r>
            <w:bookmarkStart w:id="4" w:name="_GoBack"/>
            <w:bookmarkEnd w:id="4"/>
          </w:p>
        </w:tc>
        <w:tc>
          <w:tcPr>
            <w:tcW w:w="1063" w:type="pct"/>
            <w:vAlign w:val="center"/>
          </w:tcPr>
          <w:p w14:paraId="15275F57" w14:textId="77777777" w:rsidR="00FA059C" w:rsidRPr="00535262" w:rsidRDefault="00FA059C" w:rsidP="00D909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</w:tbl>
    <w:p w14:paraId="39937041" w14:textId="77777777" w:rsidR="00FA059C" w:rsidRPr="00A919DD" w:rsidRDefault="00FA059C" w:rsidP="003E34A2">
      <w:pPr>
        <w:tabs>
          <w:tab w:val="left" w:pos="3366"/>
        </w:tabs>
      </w:pPr>
    </w:p>
    <w:p w14:paraId="68463851" w14:textId="77777777" w:rsidR="001A0083" w:rsidRDefault="001A0083"/>
    <w:sectPr w:rsidR="001A0083" w:rsidSect="00D9099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0C804B" w14:textId="77777777" w:rsidR="00D90993" w:rsidRDefault="00D90993" w:rsidP="003E34A2">
      <w:pPr>
        <w:spacing w:before="0" w:after="0"/>
      </w:pPr>
      <w:r>
        <w:separator/>
      </w:r>
    </w:p>
  </w:endnote>
  <w:endnote w:type="continuationSeparator" w:id="0">
    <w:p w14:paraId="2ED4DBC1" w14:textId="77777777" w:rsidR="00D90993" w:rsidRDefault="00D90993" w:rsidP="003E34A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4A56C6" w14:textId="77777777" w:rsidR="00D90993" w:rsidRDefault="00D9099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500D14" w14:textId="77777777" w:rsidR="00D90993" w:rsidRDefault="00D90993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974402" w14:textId="77777777" w:rsidR="00D90993" w:rsidRDefault="00D9099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EB58EF" w14:textId="77777777" w:rsidR="00D90993" w:rsidRDefault="00D90993" w:rsidP="003E34A2">
      <w:pPr>
        <w:spacing w:before="0" w:after="0"/>
      </w:pPr>
      <w:r>
        <w:separator/>
      </w:r>
    </w:p>
  </w:footnote>
  <w:footnote w:type="continuationSeparator" w:id="0">
    <w:p w14:paraId="01C3F7E9" w14:textId="77777777" w:rsidR="00D90993" w:rsidRDefault="00D90993" w:rsidP="003E34A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ECEE88" w14:textId="77777777" w:rsidR="00D90993" w:rsidRDefault="00D90993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EF1574" w14:textId="77777777" w:rsidR="00D90993" w:rsidRPr="00A919DD" w:rsidRDefault="00D90993" w:rsidP="00D90993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DBC846" w14:textId="77777777" w:rsidR="00D90993" w:rsidRDefault="00D9099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4A2"/>
    <w:rsid w:val="00074083"/>
    <w:rsid w:val="001A0083"/>
    <w:rsid w:val="00297750"/>
    <w:rsid w:val="00342CB9"/>
    <w:rsid w:val="003E34A2"/>
    <w:rsid w:val="009D1525"/>
    <w:rsid w:val="00D90993"/>
    <w:rsid w:val="00FA0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C7FCB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4A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34A2"/>
    <w:pPr>
      <w:tabs>
        <w:tab w:val="center" w:pos="4536"/>
        <w:tab w:val="right" w:pos="9072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3E34A2"/>
    <w:rPr>
      <w:rFonts w:ascii="Times New Roman" w:hAnsi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4A2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4A2"/>
    <w:rPr>
      <w:rFonts w:ascii="Tahoma" w:hAnsi="Tahoma" w:cs="Tahoma"/>
      <w:sz w:val="16"/>
      <w:szCs w:val="1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E34A2"/>
    <w:pPr>
      <w:tabs>
        <w:tab w:val="center" w:pos="4536"/>
        <w:tab w:val="right" w:pos="9072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3E34A2"/>
    <w:rPr>
      <w:rFonts w:ascii="Times New Roman" w:hAnsi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4A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34A2"/>
    <w:pPr>
      <w:tabs>
        <w:tab w:val="center" w:pos="4536"/>
        <w:tab w:val="right" w:pos="9072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3E34A2"/>
    <w:rPr>
      <w:rFonts w:ascii="Times New Roman" w:hAnsi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4A2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4A2"/>
    <w:rPr>
      <w:rFonts w:ascii="Tahoma" w:hAnsi="Tahoma" w:cs="Tahoma"/>
      <w:sz w:val="16"/>
      <w:szCs w:val="1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E34A2"/>
    <w:pPr>
      <w:tabs>
        <w:tab w:val="center" w:pos="4536"/>
        <w:tab w:val="right" w:pos="9072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3E34A2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12" Type="http://schemas.openxmlformats.org/officeDocument/2006/relationships/footer" Target="footer3.xml"/><Relationship Id="rId7" Type="http://schemas.openxmlformats.org/officeDocument/2006/relationships/header" Target="header1.xml"/><Relationship Id="rId17" Type="http://schemas.openxmlformats.org/officeDocument/2006/relationships/customXml" Target="../customXml/item3.xml"/><Relationship Id="rId2" Type="http://schemas.microsoft.com/office/2007/relationships/stylesWithEffects" Target="stylesWithEffects.xml"/><Relationship Id="rId16" Type="http://schemas.openxmlformats.org/officeDocument/2006/relationships/customXml" Target="../customXml/item2.xml"/><Relationship Id="rId11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openxmlformats.org/officeDocument/2006/relationships/customXml" Target="../customXml/item1.xml"/><Relationship Id="rId10" Type="http://schemas.openxmlformats.org/officeDocument/2006/relationships/footer" Target="footer2.xml"/><Relationship Id="rId1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4.DOCX</TitleName>
    <FileFormat xmlns="47ad9458-6716-4e69-98bd-8ba0dec94532">DOCX</FileFormat>
    <DocumentId xmlns="47ad9458-6716-4e69-98bd-8ba0dec94532">Table 4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73E3B911-5C62-4AF4-99CD-B29CA45F81F3}"/>
</file>

<file path=customXml/itemProps2.xml><?xml version="1.0" encoding="utf-8"?>
<ds:datastoreItem xmlns:ds="http://schemas.openxmlformats.org/officeDocument/2006/customXml" ds:itemID="{3AAC4B18-FE6D-417B-8DA6-E718876E9ABC}"/>
</file>

<file path=customXml/itemProps3.xml><?xml version="1.0" encoding="utf-8"?>
<ds:datastoreItem xmlns:ds="http://schemas.openxmlformats.org/officeDocument/2006/customXml" ds:itemID="{C197B483-0137-4D4B-A13A-93487554790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9</Pages>
  <Words>992</Words>
  <Characters>5661</Characters>
  <Application>Microsoft Macintosh Word</Application>
  <DocSecurity>0</DocSecurity>
  <Lines>47</Lines>
  <Paragraphs>13</Paragraphs>
  <ScaleCrop>false</ScaleCrop>
  <Company/>
  <LinksUpToDate>false</LinksUpToDate>
  <CharactersWithSpaces>6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Aymeric Naômé</cp:lastModifiedBy>
  <cp:revision>5</cp:revision>
  <dcterms:created xsi:type="dcterms:W3CDTF">2016-08-09T14:10:00Z</dcterms:created>
  <dcterms:modified xsi:type="dcterms:W3CDTF">2016-08-16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